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051E1" w14:textId="2199AEFE" w:rsidR="000915A9" w:rsidRPr="00940968" w:rsidRDefault="000915A9" w:rsidP="002D799A">
      <w:pPr>
        <w:spacing w:line="360" w:lineRule="auto"/>
        <w:rPr>
          <w:rFonts w:ascii="Cambria" w:hAnsi="Cambria" w:cs="Times New Roman"/>
          <w:b/>
          <w:lang w:val="en-US"/>
        </w:rPr>
      </w:pPr>
      <w:r w:rsidRPr="00940968">
        <w:rPr>
          <w:rFonts w:ascii="Cambria" w:hAnsi="Cambria" w:cs="Times New Roman"/>
          <w:b/>
          <w:lang w:val="en-US"/>
        </w:rPr>
        <w:t>SUPPLEMENTARY DATA</w:t>
      </w:r>
    </w:p>
    <w:p w14:paraId="1FDAF7A7" w14:textId="77777777" w:rsidR="000915A9" w:rsidRPr="00961534" w:rsidRDefault="000915A9" w:rsidP="002D799A">
      <w:pPr>
        <w:spacing w:line="360" w:lineRule="auto"/>
        <w:jc w:val="both"/>
        <w:rPr>
          <w:rFonts w:ascii="Cambria" w:hAnsi="Cambria" w:cs="Times New Roman"/>
          <w:b/>
          <w:bCs/>
          <w:lang w:val="en-US"/>
        </w:rPr>
      </w:pPr>
      <w:bookmarkStart w:id="0" w:name="_Hlk88144590"/>
    </w:p>
    <w:bookmarkEnd w:id="0"/>
    <w:p w14:paraId="60F88660" w14:textId="77777777" w:rsidR="00961534" w:rsidRPr="005A24DC" w:rsidRDefault="00961534" w:rsidP="00A05E88">
      <w:pPr>
        <w:spacing w:line="360" w:lineRule="auto"/>
        <w:jc w:val="both"/>
        <w:rPr>
          <w:rFonts w:ascii="Cambria" w:hAnsi="Cambria"/>
          <w:b/>
          <w:bCs/>
          <w:bdr w:val="none" w:sz="0" w:space="0" w:color="auto" w:frame="1"/>
          <w:shd w:val="clear" w:color="auto" w:fill="FFFFFF"/>
        </w:rPr>
      </w:pPr>
      <w:r w:rsidRPr="005A24DC">
        <w:rPr>
          <w:rFonts w:ascii="Cambria" w:hAnsi="Cambria"/>
          <w:b/>
          <w:bCs/>
          <w:bdr w:val="none" w:sz="0" w:space="0" w:color="auto" w:frame="1"/>
          <w:shd w:val="clear" w:color="auto" w:fill="FFFFFF"/>
        </w:rPr>
        <w:t>Retinoic Acid-loaded PLGA Nanocarriers targeting cell cholesterol potentialize the antitumour effect of PD-L1 Antibody by Preventing Epithelial-Mesenchymal Transition Mediated by M2-TAM in colorectal cancer</w:t>
      </w:r>
    </w:p>
    <w:p w14:paraId="7B62EBA3" w14:textId="0AAEAA31" w:rsidR="00A05E88" w:rsidRPr="005A24DC" w:rsidRDefault="00A05E88" w:rsidP="00A05E88">
      <w:pPr>
        <w:spacing w:line="360" w:lineRule="auto"/>
        <w:jc w:val="both"/>
        <w:rPr>
          <w:rFonts w:ascii="Cambria" w:hAnsi="Cambria" w:cs="Times New Roman"/>
          <w:bCs/>
          <w:lang w:val="pt-BR"/>
        </w:rPr>
      </w:pPr>
      <w:r w:rsidRPr="005A24DC">
        <w:rPr>
          <w:rFonts w:ascii="Cambria" w:hAnsi="Cambria" w:cs="Times New Roman"/>
          <w:b/>
          <w:lang w:val="pt-BR"/>
        </w:rPr>
        <w:t xml:space="preserve"> </w:t>
      </w:r>
      <w:r w:rsidRPr="005A24DC">
        <w:rPr>
          <w:rFonts w:ascii="Cambria" w:hAnsi="Cambria" w:cs="Times New Roman"/>
          <w:bCs/>
          <w:lang w:val="pt-BR"/>
        </w:rPr>
        <w:t>Raimundo Fernandes de Araújo Júnior</w:t>
      </w:r>
      <w:r w:rsidRPr="005A24DC">
        <w:rPr>
          <w:rFonts w:ascii="Cambria" w:hAnsi="Cambria" w:cs="Times New Roman"/>
          <w:bCs/>
          <w:vertAlign w:val="superscript"/>
          <w:lang w:val="pt-BR"/>
        </w:rPr>
        <w:t>1,2,3,4,5</w:t>
      </w:r>
      <w:r w:rsidRPr="005A24DC">
        <w:rPr>
          <w:rFonts w:ascii="Cambria" w:hAnsi="Cambria" w:cs="Times New Roman"/>
          <w:bCs/>
          <w:lang w:val="pt-BR"/>
        </w:rPr>
        <w:t>*,</w:t>
      </w:r>
      <w:r w:rsidR="005A24DC" w:rsidRPr="005A24DC">
        <w:rPr>
          <w:rFonts w:ascii="Cambria" w:hAnsi="Cambria" w:cs="Times New Roman"/>
          <w:bCs/>
          <w:lang w:val="pt-BR"/>
        </w:rPr>
        <w:t xml:space="preserve"> George A Lira</w:t>
      </w:r>
      <w:r w:rsidR="005A24DC" w:rsidRPr="005A24DC">
        <w:rPr>
          <w:rFonts w:ascii="Cambria" w:hAnsi="Cambria" w:cs="Times New Roman"/>
          <w:bCs/>
          <w:vertAlign w:val="superscript"/>
          <w:lang w:val="pt-BR"/>
        </w:rPr>
        <w:t>1,3,5,</w:t>
      </w:r>
      <w:proofErr w:type="gramStart"/>
      <w:r w:rsidR="005A24DC" w:rsidRPr="005A24DC">
        <w:rPr>
          <w:rFonts w:ascii="Cambria" w:hAnsi="Cambria" w:cs="Times New Roman"/>
          <w:bCs/>
          <w:vertAlign w:val="superscript"/>
          <w:lang w:val="pt-BR"/>
        </w:rPr>
        <w:t>7</w:t>
      </w:r>
      <w:r w:rsidRPr="005A24DC">
        <w:rPr>
          <w:rFonts w:ascii="Cambria" w:hAnsi="Cambria" w:cs="Times New Roman"/>
          <w:bCs/>
          <w:lang w:val="pt-BR"/>
        </w:rPr>
        <w:t xml:space="preserve"> </w:t>
      </w:r>
      <w:r w:rsidR="005A24DC" w:rsidRPr="005A24DC">
        <w:rPr>
          <w:rFonts w:ascii="Cambria" w:hAnsi="Cambria" w:cs="Times New Roman"/>
          <w:bCs/>
          <w:lang w:val="pt-BR"/>
        </w:rPr>
        <w:t>,</w:t>
      </w:r>
      <w:r w:rsidRPr="005A24DC">
        <w:rPr>
          <w:rFonts w:ascii="Cambria" w:hAnsi="Cambria" w:cs="Times New Roman"/>
          <w:bCs/>
          <w:lang w:val="pt-BR"/>
        </w:rPr>
        <w:t>Timo</w:t>
      </w:r>
      <w:proofErr w:type="gramEnd"/>
      <w:r w:rsidRPr="005A24DC">
        <w:rPr>
          <w:rFonts w:ascii="Cambria" w:hAnsi="Cambria" w:cs="Times New Roman"/>
          <w:bCs/>
          <w:lang w:val="pt-BR"/>
        </w:rPr>
        <w:t xml:space="preserve"> Schomann</w:t>
      </w:r>
      <w:r w:rsidRPr="005A24DC">
        <w:rPr>
          <w:rFonts w:ascii="Cambria" w:hAnsi="Cambria" w:cs="Times New Roman"/>
          <w:bCs/>
          <w:vertAlign w:val="superscript"/>
          <w:lang w:val="pt-BR"/>
        </w:rPr>
        <w:t>4,5</w:t>
      </w:r>
      <w:r w:rsidRPr="005A24DC">
        <w:rPr>
          <w:rFonts w:ascii="Cambria" w:hAnsi="Cambria" w:cs="Times New Roman"/>
          <w:bCs/>
          <w:lang w:val="pt-BR"/>
        </w:rPr>
        <w:t>, Rômulo S Cavalcante</w:t>
      </w:r>
      <w:r w:rsidRPr="005A24DC">
        <w:rPr>
          <w:rFonts w:ascii="Cambria" w:hAnsi="Cambria" w:cs="Times New Roman"/>
          <w:bCs/>
          <w:vertAlign w:val="superscript"/>
          <w:lang w:val="pt-BR"/>
        </w:rPr>
        <w:t>1,3</w:t>
      </w:r>
      <w:r w:rsidRPr="005A24DC">
        <w:rPr>
          <w:rFonts w:ascii="Cambria" w:hAnsi="Cambria" w:cs="Times New Roman"/>
          <w:bCs/>
          <w:lang w:val="pt-BR"/>
        </w:rPr>
        <w:t>, Natalia Feitosa Vilar</w:t>
      </w:r>
      <w:r w:rsidRPr="005A24DC">
        <w:rPr>
          <w:rFonts w:ascii="Cambria" w:hAnsi="Cambria" w:cs="Times New Roman"/>
          <w:bCs/>
          <w:vertAlign w:val="superscript"/>
          <w:lang w:val="pt-BR"/>
        </w:rPr>
        <w:t>1</w:t>
      </w:r>
      <w:r w:rsidRPr="005A24DC">
        <w:rPr>
          <w:rFonts w:ascii="Cambria" w:hAnsi="Cambria" w:cs="Times New Roman"/>
          <w:bCs/>
          <w:lang w:val="pt-BR"/>
        </w:rPr>
        <w:t>, Regina Célia Monteiro de Paula</w:t>
      </w:r>
      <w:r w:rsidRPr="005A24DC">
        <w:rPr>
          <w:rFonts w:ascii="Cambria" w:hAnsi="Cambria" w:cs="Times New Roman"/>
          <w:bCs/>
          <w:vertAlign w:val="superscript"/>
          <w:lang w:val="pt-BR"/>
        </w:rPr>
        <w:t>8</w:t>
      </w:r>
      <w:r w:rsidRPr="005A24DC">
        <w:rPr>
          <w:rFonts w:ascii="Cambria" w:hAnsi="Cambria" w:cs="Times New Roman"/>
          <w:bCs/>
          <w:lang w:val="pt-BR"/>
        </w:rPr>
        <w:t xml:space="preserve">, </w:t>
      </w:r>
      <w:proofErr w:type="spellStart"/>
      <w:r w:rsidRPr="005A24DC">
        <w:rPr>
          <w:rFonts w:ascii="Cambria" w:hAnsi="Cambria" w:cs="Times New Roman"/>
          <w:bCs/>
          <w:lang w:val="pt-BR"/>
        </w:rPr>
        <w:t>Raelle</w:t>
      </w:r>
      <w:proofErr w:type="spellEnd"/>
      <w:r w:rsidRPr="005A24DC">
        <w:rPr>
          <w:rFonts w:ascii="Cambria" w:hAnsi="Cambria" w:cs="Times New Roman"/>
          <w:bCs/>
          <w:lang w:val="pt-BR"/>
        </w:rPr>
        <w:t xml:space="preserve"> Ferreira Gomes</w:t>
      </w:r>
      <w:r w:rsidRPr="005A24DC">
        <w:rPr>
          <w:rFonts w:ascii="Cambria" w:hAnsi="Cambria" w:cs="Times New Roman"/>
          <w:bCs/>
          <w:vertAlign w:val="superscript"/>
          <w:lang w:val="pt-BR"/>
        </w:rPr>
        <w:t>8</w:t>
      </w:r>
      <w:r w:rsidRPr="005A24DC">
        <w:rPr>
          <w:rFonts w:ascii="Cambria" w:hAnsi="Cambria" w:cs="Times New Roman"/>
          <w:bCs/>
          <w:lang w:val="pt-BR"/>
        </w:rPr>
        <w:t xml:space="preserve">,  </w:t>
      </w:r>
      <w:proofErr w:type="spellStart"/>
      <w:r w:rsidRPr="005A24DC">
        <w:rPr>
          <w:rFonts w:ascii="Cambria" w:hAnsi="Cambria" w:cs="Times New Roman"/>
          <w:bCs/>
          <w:lang w:val="pt-BR"/>
        </w:rPr>
        <w:t>Chih</w:t>
      </w:r>
      <w:proofErr w:type="spellEnd"/>
      <w:r w:rsidRPr="005A24DC">
        <w:rPr>
          <w:rFonts w:ascii="Cambria" w:hAnsi="Cambria" w:cs="Times New Roman"/>
          <w:bCs/>
          <w:lang w:val="pt-BR"/>
        </w:rPr>
        <w:t xml:space="preserve"> Kit Chung</w:t>
      </w:r>
      <w:r w:rsidRPr="005A24DC">
        <w:rPr>
          <w:rFonts w:ascii="Cambria" w:hAnsi="Cambria" w:cs="Times New Roman"/>
          <w:bCs/>
          <w:vertAlign w:val="superscript"/>
          <w:lang w:val="pt-BR"/>
        </w:rPr>
        <w:t>4,5,9</w:t>
      </w:r>
      <w:r w:rsidRPr="005A24DC">
        <w:rPr>
          <w:rFonts w:ascii="Cambria" w:hAnsi="Cambria" w:cs="Times New Roman"/>
          <w:bCs/>
          <w:lang w:val="pt-BR"/>
        </w:rPr>
        <w:t>, Carla Jorquera-Cordero</w:t>
      </w:r>
      <w:r w:rsidRPr="005A24DC">
        <w:rPr>
          <w:rFonts w:ascii="Cambria" w:hAnsi="Cambria" w:cs="Times New Roman"/>
          <w:bCs/>
          <w:vertAlign w:val="superscript"/>
          <w:lang w:val="pt-BR"/>
        </w:rPr>
        <w:t>4,6</w:t>
      </w:r>
      <w:r w:rsidRPr="005A24DC">
        <w:rPr>
          <w:rFonts w:ascii="Cambria" w:hAnsi="Cambria" w:cs="Times New Roman"/>
          <w:bCs/>
          <w:lang w:val="pt-BR"/>
        </w:rPr>
        <w:t xml:space="preserve">, </w:t>
      </w:r>
      <w:proofErr w:type="spellStart"/>
      <w:r w:rsidRPr="005A24DC">
        <w:rPr>
          <w:rFonts w:ascii="Cambria" w:hAnsi="Cambria" w:cs="Times New Roman"/>
          <w:bCs/>
          <w:lang w:val="pt-BR"/>
        </w:rPr>
        <w:t>Olena</w:t>
      </w:r>
      <w:proofErr w:type="spellEnd"/>
      <w:r w:rsidRPr="005A24DC">
        <w:rPr>
          <w:rFonts w:ascii="Cambria" w:hAnsi="Cambria" w:cs="Times New Roman"/>
          <w:bCs/>
          <w:lang w:val="pt-BR"/>
        </w:rPr>
        <w:t xml:space="preserve"> Vepris</w:t>
      </w:r>
      <w:r w:rsidRPr="005A24DC">
        <w:rPr>
          <w:rFonts w:ascii="Cambria" w:hAnsi="Cambria" w:cs="Times New Roman"/>
          <w:bCs/>
          <w:vertAlign w:val="superscript"/>
          <w:lang w:val="pt-BR"/>
        </w:rPr>
        <w:t>5</w:t>
      </w:r>
      <w:r w:rsidRPr="005A24DC">
        <w:rPr>
          <w:rFonts w:ascii="Cambria" w:hAnsi="Cambria" w:cs="Times New Roman"/>
          <w:bCs/>
          <w:lang w:val="pt-BR"/>
        </w:rPr>
        <w:t>, Alan B Chan</w:t>
      </w:r>
      <w:r w:rsidRPr="005A24DC">
        <w:rPr>
          <w:rFonts w:ascii="Cambria" w:hAnsi="Cambria" w:cs="Times New Roman"/>
          <w:bCs/>
          <w:vertAlign w:val="superscript"/>
          <w:lang w:val="pt-BR"/>
        </w:rPr>
        <w:t>4</w:t>
      </w:r>
      <w:r w:rsidRPr="005A24DC">
        <w:rPr>
          <w:rFonts w:ascii="Cambria" w:hAnsi="Cambria" w:cs="Times New Roman"/>
          <w:bCs/>
          <w:lang w:val="pt-BR"/>
        </w:rPr>
        <w:t xml:space="preserve">, </w:t>
      </w:r>
      <w:proofErr w:type="spellStart"/>
      <w:r w:rsidRPr="005A24DC">
        <w:rPr>
          <w:rFonts w:ascii="Cambria" w:hAnsi="Cambria" w:cs="Times New Roman"/>
          <w:bCs/>
          <w:lang w:val="pt-BR"/>
        </w:rPr>
        <w:t>Luis</w:t>
      </w:r>
      <w:proofErr w:type="spellEnd"/>
      <w:r w:rsidRPr="005A24DC">
        <w:rPr>
          <w:rFonts w:ascii="Cambria" w:hAnsi="Cambria" w:cs="Times New Roman"/>
          <w:bCs/>
          <w:lang w:val="pt-BR"/>
        </w:rPr>
        <w:t xml:space="preserve"> J. Cruz</w:t>
      </w:r>
      <w:r w:rsidRPr="005A24DC">
        <w:rPr>
          <w:rFonts w:ascii="Cambria" w:hAnsi="Cambria" w:cs="Times New Roman"/>
          <w:bCs/>
          <w:vertAlign w:val="superscript"/>
          <w:lang w:val="pt-BR"/>
        </w:rPr>
        <w:t>5</w:t>
      </w:r>
    </w:p>
    <w:p w14:paraId="1CF6D197" w14:textId="77777777" w:rsidR="00A05E88" w:rsidRPr="005A24DC" w:rsidRDefault="00A05E88" w:rsidP="00A05E88">
      <w:pPr>
        <w:spacing w:line="360" w:lineRule="auto"/>
        <w:jc w:val="both"/>
        <w:rPr>
          <w:rFonts w:ascii="Cambria" w:hAnsi="Cambria" w:cs="Times New Roman"/>
          <w:bCs/>
        </w:rPr>
      </w:pPr>
      <w:r w:rsidRPr="005A24DC">
        <w:rPr>
          <w:rFonts w:ascii="Cambria" w:hAnsi="Cambria" w:cs="Times New Roman"/>
          <w:bCs/>
          <w:vertAlign w:val="superscript"/>
        </w:rPr>
        <w:t xml:space="preserve">1 </w:t>
      </w:r>
      <w:r w:rsidRPr="005A24DC">
        <w:rPr>
          <w:rFonts w:ascii="Cambria" w:hAnsi="Cambria" w:cs="Times New Roman"/>
          <w:bCs/>
        </w:rPr>
        <w:t xml:space="preserve">  Cancer and Inflammation Research Laboratory, Department of Morphology, Federal University of Rio Grande do Norte Natal 59072-970, RN, Brazil.</w:t>
      </w:r>
    </w:p>
    <w:p w14:paraId="43D34D9F" w14:textId="77777777" w:rsidR="00A05E88" w:rsidRPr="005A24DC" w:rsidRDefault="00A05E88" w:rsidP="00A05E88">
      <w:pPr>
        <w:spacing w:line="360" w:lineRule="auto"/>
        <w:jc w:val="both"/>
        <w:rPr>
          <w:rFonts w:ascii="Cambria" w:hAnsi="Cambria" w:cs="Times New Roman"/>
          <w:bCs/>
        </w:rPr>
      </w:pPr>
      <w:r w:rsidRPr="005A24DC">
        <w:rPr>
          <w:rFonts w:ascii="Cambria" w:hAnsi="Cambria" w:cs="Times New Roman"/>
          <w:bCs/>
          <w:vertAlign w:val="superscript"/>
        </w:rPr>
        <w:t xml:space="preserve">2 </w:t>
      </w:r>
      <w:r w:rsidRPr="005A24DC">
        <w:rPr>
          <w:rFonts w:ascii="Cambria" w:hAnsi="Cambria" w:cs="Times New Roman"/>
          <w:bCs/>
        </w:rPr>
        <w:t xml:space="preserve">  Post-Graduation Programme in Structural and Functional Biology, Federal University of Rio Grande do Norte, Natal 59072-970, RN, Brazil;</w:t>
      </w:r>
    </w:p>
    <w:p w14:paraId="1C559658" w14:textId="06D6892D" w:rsidR="00A05E88" w:rsidRPr="005A24DC" w:rsidRDefault="00A05E88" w:rsidP="00A05E88">
      <w:pPr>
        <w:spacing w:line="360" w:lineRule="auto"/>
        <w:jc w:val="both"/>
        <w:rPr>
          <w:rFonts w:ascii="Cambria" w:hAnsi="Cambria" w:cs="Times New Roman"/>
          <w:bCs/>
        </w:rPr>
      </w:pPr>
      <w:r w:rsidRPr="005A24DC">
        <w:rPr>
          <w:rFonts w:ascii="Cambria" w:hAnsi="Cambria" w:cs="Times New Roman"/>
          <w:bCs/>
          <w:vertAlign w:val="superscript"/>
        </w:rPr>
        <w:t>3</w:t>
      </w:r>
      <w:r w:rsidR="00C749ED" w:rsidRPr="005A24DC">
        <w:rPr>
          <w:rFonts w:ascii="Cambria" w:hAnsi="Cambria" w:cs="Times New Roman"/>
          <w:bCs/>
        </w:rPr>
        <w:t xml:space="preserve">    </w:t>
      </w:r>
      <w:r w:rsidRPr="005A24DC">
        <w:rPr>
          <w:rFonts w:ascii="Cambria" w:hAnsi="Cambria" w:cs="Times New Roman"/>
          <w:bCs/>
        </w:rPr>
        <w:t>Post-Graduation Programme in Health Science, Federal University of Rio Grande do Norte, Natal 59072-970, RN, Brazil;</w:t>
      </w:r>
    </w:p>
    <w:p w14:paraId="1A756FAF" w14:textId="0FA6C8BC" w:rsidR="00A05E88" w:rsidRPr="005A24DC" w:rsidRDefault="00A05E88" w:rsidP="00A05E88">
      <w:pPr>
        <w:spacing w:line="360" w:lineRule="auto"/>
        <w:jc w:val="both"/>
        <w:rPr>
          <w:rFonts w:ascii="Cambria" w:hAnsi="Cambria" w:cs="Times New Roman"/>
          <w:bCs/>
        </w:rPr>
      </w:pPr>
      <w:r w:rsidRPr="005A24DC">
        <w:rPr>
          <w:rFonts w:ascii="Cambria" w:hAnsi="Cambria" w:cs="Times New Roman"/>
          <w:bCs/>
          <w:vertAlign w:val="superscript"/>
        </w:rPr>
        <w:t>4</w:t>
      </w:r>
      <w:r w:rsidR="00C749ED" w:rsidRPr="005A24DC">
        <w:rPr>
          <w:rFonts w:ascii="Cambria" w:hAnsi="Cambria" w:cs="Times New Roman"/>
          <w:bCs/>
        </w:rPr>
        <w:t xml:space="preserve">   </w:t>
      </w:r>
      <w:proofErr w:type="spellStart"/>
      <w:r w:rsidRPr="005A24DC">
        <w:rPr>
          <w:rFonts w:ascii="Cambria" w:hAnsi="Cambria" w:cs="Times New Roman"/>
          <w:bCs/>
        </w:rPr>
        <w:t>Percuros</w:t>
      </w:r>
      <w:proofErr w:type="spellEnd"/>
      <w:r w:rsidRPr="005A24DC">
        <w:rPr>
          <w:rFonts w:ascii="Cambria" w:hAnsi="Cambria" w:cs="Times New Roman"/>
          <w:bCs/>
        </w:rPr>
        <w:t xml:space="preserve"> B.V., 2333 CL Leiden, The Netherlands;</w:t>
      </w:r>
    </w:p>
    <w:p w14:paraId="264A4B84" w14:textId="753C7BC1" w:rsidR="00A05E88" w:rsidRPr="005A24DC" w:rsidRDefault="00A05E88" w:rsidP="00A05E88">
      <w:pPr>
        <w:spacing w:line="360" w:lineRule="auto"/>
        <w:jc w:val="both"/>
        <w:rPr>
          <w:rFonts w:ascii="Cambria" w:hAnsi="Cambria" w:cs="Times New Roman"/>
          <w:bCs/>
        </w:rPr>
      </w:pPr>
      <w:r w:rsidRPr="005A24DC">
        <w:rPr>
          <w:rFonts w:ascii="Cambria" w:hAnsi="Cambria" w:cs="Times New Roman"/>
          <w:bCs/>
          <w:vertAlign w:val="superscript"/>
        </w:rPr>
        <w:t>5</w:t>
      </w:r>
      <w:r w:rsidR="00C749ED" w:rsidRPr="005A24DC">
        <w:rPr>
          <w:rFonts w:ascii="Cambria" w:hAnsi="Cambria" w:cs="Times New Roman"/>
          <w:bCs/>
        </w:rPr>
        <w:t xml:space="preserve"> </w:t>
      </w:r>
      <w:r w:rsidRPr="005A24DC">
        <w:rPr>
          <w:rFonts w:ascii="Cambria" w:hAnsi="Cambria" w:cs="Times New Roman"/>
          <w:bCs/>
        </w:rPr>
        <w:t xml:space="preserve">Translational </w:t>
      </w:r>
      <w:proofErr w:type="spellStart"/>
      <w:r w:rsidRPr="005A24DC">
        <w:rPr>
          <w:rFonts w:ascii="Cambria" w:hAnsi="Cambria" w:cs="Times New Roman"/>
          <w:bCs/>
        </w:rPr>
        <w:t>Nanobiomaterials</w:t>
      </w:r>
      <w:proofErr w:type="spellEnd"/>
      <w:r w:rsidRPr="005A24DC">
        <w:rPr>
          <w:rFonts w:ascii="Cambria" w:hAnsi="Cambria" w:cs="Times New Roman"/>
          <w:bCs/>
        </w:rPr>
        <w:t xml:space="preserve"> and Imaging, Department of Radiology, Leiden University Medical </w:t>
      </w:r>
      <w:proofErr w:type="spellStart"/>
      <w:r w:rsidRPr="005A24DC">
        <w:rPr>
          <w:rFonts w:ascii="Cambria" w:hAnsi="Cambria" w:cs="Times New Roman"/>
          <w:bCs/>
        </w:rPr>
        <w:t>Center</w:t>
      </w:r>
      <w:proofErr w:type="spellEnd"/>
      <w:r w:rsidRPr="005A24DC">
        <w:rPr>
          <w:rFonts w:ascii="Cambria" w:hAnsi="Cambria" w:cs="Times New Roman"/>
          <w:bCs/>
        </w:rPr>
        <w:t>, 2333 ZA Leiden, The Netherlands.</w:t>
      </w:r>
    </w:p>
    <w:p w14:paraId="0B3FD09C" w14:textId="79D4F926" w:rsidR="00A05E88" w:rsidRPr="005A24DC" w:rsidRDefault="00A05E88" w:rsidP="00A05E88">
      <w:pPr>
        <w:spacing w:line="360" w:lineRule="auto"/>
        <w:jc w:val="both"/>
        <w:rPr>
          <w:rFonts w:ascii="Cambria" w:hAnsi="Cambria" w:cs="Times New Roman"/>
          <w:bCs/>
        </w:rPr>
      </w:pPr>
      <w:proofErr w:type="gramStart"/>
      <w:r w:rsidRPr="005A24DC">
        <w:rPr>
          <w:rFonts w:ascii="Cambria" w:hAnsi="Cambria" w:cs="Times New Roman"/>
          <w:bCs/>
          <w:vertAlign w:val="superscript"/>
        </w:rPr>
        <w:t>6</w:t>
      </w:r>
      <w:r w:rsidR="00C749ED" w:rsidRPr="005A24DC">
        <w:rPr>
          <w:rFonts w:ascii="Cambria" w:hAnsi="Cambria" w:cs="Times New Roman"/>
          <w:bCs/>
        </w:rPr>
        <w:t xml:space="preserve">  </w:t>
      </w:r>
      <w:r w:rsidRPr="005A24DC">
        <w:rPr>
          <w:rFonts w:ascii="Cambria" w:hAnsi="Cambria" w:cs="Times New Roman"/>
          <w:bCs/>
        </w:rPr>
        <w:t>Department</w:t>
      </w:r>
      <w:proofErr w:type="gramEnd"/>
      <w:r w:rsidRPr="005A24DC">
        <w:rPr>
          <w:rFonts w:ascii="Cambria" w:hAnsi="Cambria" w:cs="Times New Roman"/>
          <w:bCs/>
        </w:rPr>
        <w:t xml:space="preserve"> of </w:t>
      </w:r>
      <w:proofErr w:type="spellStart"/>
      <w:r w:rsidRPr="005A24DC">
        <w:rPr>
          <w:rFonts w:ascii="Cambria" w:hAnsi="Cambria" w:cs="Times New Roman"/>
          <w:bCs/>
        </w:rPr>
        <w:t>Orthopedics</w:t>
      </w:r>
      <w:proofErr w:type="spellEnd"/>
      <w:r w:rsidRPr="005A24DC">
        <w:rPr>
          <w:rFonts w:ascii="Cambria" w:hAnsi="Cambria" w:cs="Times New Roman"/>
          <w:bCs/>
        </w:rPr>
        <w:t xml:space="preserve">, University Medical </w:t>
      </w:r>
      <w:proofErr w:type="spellStart"/>
      <w:r w:rsidRPr="005A24DC">
        <w:rPr>
          <w:rFonts w:ascii="Cambria" w:hAnsi="Cambria" w:cs="Times New Roman"/>
          <w:bCs/>
        </w:rPr>
        <w:t>Center</w:t>
      </w:r>
      <w:proofErr w:type="spellEnd"/>
      <w:r w:rsidRPr="005A24DC">
        <w:rPr>
          <w:rFonts w:ascii="Cambria" w:hAnsi="Cambria" w:cs="Times New Roman"/>
          <w:bCs/>
        </w:rPr>
        <w:t xml:space="preserve"> Utrecht, the Netherlands, </w:t>
      </w:r>
      <w:proofErr w:type="spellStart"/>
      <w:r w:rsidRPr="005A24DC">
        <w:rPr>
          <w:rFonts w:ascii="Cambria" w:hAnsi="Cambria" w:cs="Times New Roman"/>
          <w:bCs/>
        </w:rPr>
        <w:t>Heidelberglaan</w:t>
      </w:r>
      <w:proofErr w:type="spellEnd"/>
      <w:r w:rsidRPr="005A24DC">
        <w:rPr>
          <w:rFonts w:ascii="Cambria" w:hAnsi="Cambria" w:cs="Times New Roman"/>
          <w:bCs/>
        </w:rPr>
        <w:t xml:space="preserve"> 100, 3584 CX Utrecht</w:t>
      </w:r>
    </w:p>
    <w:p w14:paraId="2A32B95B" w14:textId="0FAD726D" w:rsidR="00A05E88" w:rsidRPr="005A24DC" w:rsidRDefault="00A05E88" w:rsidP="00A05E88">
      <w:pPr>
        <w:spacing w:line="360" w:lineRule="auto"/>
        <w:jc w:val="both"/>
        <w:rPr>
          <w:rFonts w:ascii="Cambria" w:hAnsi="Cambria" w:cs="Times New Roman"/>
          <w:bCs/>
        </w:rPr>
      </w:pPr>
      <w:proofErr w:type="gramStart"/>
      <w:r w:rsidRPr="005A24DC">
        <w:rPr>
          <w:rFonts w:ascii="Cambria" w:hAnsi="Cambria" w:cs="Times New Roman"/>
          <w:bCs/>
          <w:vertAlign w:val="superscript"/>
        </w:rPr>
        <w:t xml:space="preserve">7 </w:t>
      </w:r>
      <w:r w:rsidRPr="005A24DC">
        <w:rPr>
          <w:rFonts w:ascii="Cambria" w:hAnsi="Cambria" w:cs="Times New Roman"/>
          <w:bCs/>
        </w:rPr>
        <w:t xml:space="preserve"> League</w:t>
      </w:r>
      <w:proofErr w:type="gramEnd"/>
      <w:r w:rsidRPr="005A24DC">
        <w:rPr>
          <w:rFonts w:ascii="Cambria" w:hAnsi="Cambria" w:cs="Times New Roman"/>
          <w:bCs/>
        </w:rPr>
        <w:t xml:space="preserve"> Against Cancer from Rio Grande do Norte, Advanced Oncology </w:t>
      </w:r>
      <w:proofErr w:type="spellStart"/>
      <w:r w:rsidRPr="005A24DC">
        <w:rPr>
          <w:rFonts w:ascii="Cambria" w:hAnsi="Cambria" w:cs="Times New Roman"/>
          <w:bCs/>
        </w:rPr>
        <w:t>Center</w:t>
      </w:r>
      <w:proofErr w:type="spellEnd"/>
      <w:r w:rsidRPr="005A24DC">
        <w:rPr>
          <w:rFonts w:ascii="Cambria" w:hAnsi="Cambria" w:cs="Times New Roman"/>
          <w:bCs/>
        </w:rPr>
        <w:t>, 59075-740 Natal, Brazil.</w:t>
      </w:r>
    </w:p>
    <w:p w14:paraId="76FD92E0" w14:textId="77777777" w:rsidR="00A05E88" w:rsidRPr="005A24DC" w:rsidRDefault="00A05E88" w:rsidP="00A05E88">
      <w:pPr>
        <w:spacing w:line="360" w:lineRule="auto"/>
        <w:jc w:val="both"/>
        <w:rPr>
          <w:rFonts w:ascii="Cambria" w:hAnsi="Cambria" w:cs="Times New Roman"/>
          <w:bCs/>
        </w:rPr>
      </w:pPr>
      <w:r w:rsidRPr="005A24DC">
        <w:rPr>
          <w:rFonts w:ascii="Cambria" w:hAnsi="Cambria" w:cs="Times New Roman"/>
          <w:bCs/>
          <w:vertAlign w:val="superscript"/>
        </w:rPr>
        <w:t>8</w:t>
      </w:r>
      <w:r w:rsidRPr="005A24DC">
        <w:rPr>
          <w:rFonts w:ascii="Cambria" w:hAnsi="Cambria" w:cs="Times New Roman"/>
          <w:bCs/>
        </w:rPr>
        <w:t xml:space="preserve"> Post-Graduation Programme in Chemistry, Federal University of </w:t>
      </w:r>
      <w:proofErr w:type="spellStart"/>
      <w:r w:rsidRPr="005A24DC">
        <w:rPr>
          <w:rFonts w:ascii="Cambria" w:hAnsi="Cambria" w:cs="Times New Roman"/>
          <w:bCs/>
        </w:rPr>
        <w:t>Ceará</w:t>
      </w:r>
      <w:proofErr w:type="spellEnd"/>
      <w:r w:rsidRPr="005A24DC">
        <w:rPr>
          <w:rFonts w:ascii="Cambria" w:hAnsi="Cambria" w:cs="Times New Roman"/>
          <w:bCs/>
        </w:rPr>
        <w:t xml:space="preserve">, </w:t>
      </w:r>
      <w:proofErr w:type="gramStart"/>
      <w:r w:rsidRPr="005A24DC">
        <w:rPr>
          <w:rFonts w:ascii="Cambria" w:hAnsi="Cambria" w:cs="Times New Roman"/>
          <w:bCs/>
        </w:rPr>
        <w:t>Fortaleza,  60440</w:t>
      </w:r>
      <w:proofErr w:type="gramEnd"/>
      <w:r w:rsidRPr="005A24DC">
        <w:rPr>
          <w:rFonts w:ascii="Cambria" w:hAnsi="Cambria" w:cs="Times New Roman"/>
          <w:bCs/>
        </w:rPr>
        <w:t>-900, CE, Brazil;</w:t>
      </w:r>
    </w:p>
    <w:p w14:paraId="2449B91B" w14:textId="77777777" w:rsidR="001321AF" w:rsidRPr="005A24DC" w:rsidRDefault="00A05E88" w:rsidP="00A05E88">
      <w:pPr>
        <w:spacing w:line="360" w:lineRule="auto"/>
        <w:jc w:val="both"/>
        <w:rPr>
          <w:rFonts w:ascii="Cambria" w:hAnsi="Cambria" w:cs="Times New Roman"/>
          <w:bCs/>
        </w:rPr>
      </w:pPr>
      <w:r w:rsidRPr="005A24DC">
        <w:rPr>
          <w:rFonts w:ascii="Cambria" w:hAnsi="Cambria" w:cs="Times New Roman"/>
          <w:bCs/>
          <w:vertAlign w:val="superscript"/>
        </w:rPr>
        <w:t>9</w:t>
      </w:r>
      <w:r w:rsidRPr="005A24DC">
        <w:rPr>
          <w:rFonts w:ascii="Cambria" w:hAnsi="Cambria" w:cs="Times New Roman"/>
          <w:bCs/>
        </w:rPr>
        <w:t xml:space="preserve"> </w:t>
      </w:r>
      <w:proofErr w:type="spellStart"/>
      <w:r w:rsidRPr="005A24DC">
        <w:rPr>
          <w:rFonts w:ascii="Cambria" w:hAnsi="Cambria" w:cs="Times New Roman"/>
          <w:bCs/>
        </w:rPr>
        <w:t>JeNaCell</w:t>
      </w:r>
      <w:proofErr w:type="spellEnd"/>
      <w:r w:rsidRPr="005A24DC">
        <w:rPr>
          <w:rFonts w:ascii="Cambria" w:hAnsi="Cambria" w:cs="Times New Roman"/>
          <w:bCs/>
        </w:rPr>
        <w:t xml:space="preserve"> GmbH, </w:t>
      </w:r>
      <w:proofErr w:type="spellStart"/>
      <w:r w:rsidRPr="005A24DC">
        <w:rPr>
          <w:rFonts w:ascii="Cambria" w:hAnsi="Cambria" w:cs="Times New Roman"/>
          <w:bCs/>
        </w:rPr>
        <w:t>Winzerlaer</w:t>
      </w:r>
      <w:proofErr w:type="spellEnd"/>
      <w:r w:rsidRPr="005A24DC">
        <w:rPr>
          <w:rFonts w:ascii="Cambria" w:hAnsi="Cambria" w:cs="Times New Roman"/>
          <w:bCs/>
        </w:rPr>
        <w:t xml:space="preserve"> </w:t>
      </w:r>
      <w:proofErr w:type="spellStart"/>
      <w:r w:rsidRPr="005A24DC">
        <w:rPr>
          <w:rFonts w:ascii="Cambria" w:hAnsi="Cambria" w:cs="Times New Roman"/>
          <w:bCs/>
        </w:rPr>
        <w:t>Straße</w:t>
      </w:r>
      <w:proofErr w:type="spellEnd"/>
      <w:r w:rsidRPr="005A24DC">
        <w:rPr>
          <w:rFonts w:ascii="Cambria" w:hAnsi="Cambria" w:cs="Times New Roman"/>
          <w:bCs/>
        </w:rPr>
        <w:t xml:space="preserve"> 2, 07745 Jena, Germany</w:t>
      </w:r>
    </w:p>
    <w:p w14:paraId="0C32B4A6" w14:textId="32954A22" w:rsidR="00940968" w:rsidRPr="005A24DC" w:rsidRDefault="00A05E88" w:rsidP="00A05E88">
      <w:pPr>
        <w:spacing w:line="360" w:lineRule="auto"/>
        <w:jc w:val="both"/>
        <w:rPr>
          <w:rFonts w:ascii="Cambria" w:hAnsi="Cambria" w:cs="Times New Roman"/>
          <w:bCs/>
        </w:rPr>
      </w:pPr>
      <w:r w:rsidRPr="005A24DC">
        <w:rPr>
          <w:rFonts w:ascii="Cambria" w:hAnsi="Cambria" w:cs="Times New Roman"/>
          <w:bCs/>
        </w:rPr>
        <w:t>*</w:t>
      </w:r>
      <w:r w:rsidRPr="005A24DC">
        <w:rPr>
          <w:rFonts w:ascii="Cambria" w:hAnsi="Cambria" w:cs="Times New Roman"/>
          <w:bCs/>
        </w:rPr>
        <w:tab/>
        <w:t>Correspondence: fernandes.araujo@ufrn.br; Tel.: +31655620247</w:t>
      </w:r>
      <w:r w:rsidR="001321AF" w:rsidRPr="005A24DC">
        <w:rPr>
          <w:rFonts w:ascii="Cambria" w:hAnsi="Cambria"/>
        </w:rPr>
        <w:t>.</w:t>
      </w:r>
      <w:r w:rsidR="001321AF" w:rsidRPr="005A24DC">
        <w:rPr>
          <w:rFonts w:ascii="Cambria" w:hAnsi="Cambria" w:cs="Times New Roman"/>
          <w:bCs/>
        </w:rPr>
        <w:t>Radiology Department/ Leiden University Medical Centre, Leiden, The Netherlands. Post code: 2333 ZA. +31655620247, fernandes.araujo@ufrn.br</w:t>
      </w:r>
    </w:p>
    <w:p w14:paraId="5CAC6A6D" w14:textId="77777777" w:rsidR="00940968" w:rsidRPr="00940968" w:rsidRDefault="00940968" w:rsidP="00940968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5D7BCA29" w14:textId="39480324" w:rsidR="00940968" w:rsidRDefault="00940968" w:rsidP="00940968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1AAD55FF" w14:textId="77777777" w:rsidR="00961534" w:rsidRPr="00940968" w:rsidRDefault="00961534" w:rsidP="00940968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6294CCDF" w14:textId="77777777" w:rsidR="001321AF" w:rsidRDefault="001321AF" w:rsidP="006B3473">
      <w:pPr>
        <w:spacing w:line="360" w:lineRule="auto"/>
        <w:jc w:val="both"/>
        <w:rPr>
          <w:rFonts w:ascii="Cambria" w:hAnsi="Cambria" w:cs="Times New Roman"/>
          <w:b/>
        </w:rPr>
      </w:pPr>
    </w:p>
    <w:p w14:paraId="5356FBAD" w14:textId="3B4F0C39" w:rsidR="006B3473" w:rsidRPr="00940968" w:rsidRDefault="00F42C5A" w:rsidP="006B3473">
      <w:pPr>
        <w:spacing w:line="360" w:lineRule="auto"/>
        <w:jc w:val="both"/>
        <w:rPr>
          <w:rFonts w:ascii="Cambria" w:hAnsi="Cambria" w:cs="Times New Roman"/>
          <w:b/>
          <w:lang w:val="en-US"/>
        </w:rPr>
      </w:pPr>
      <w:r w:rsidRPr="00940968">
        <w:rPr>
          <w:rFonts w:ascii="Cambria" w:hAnsi="Cambria" w:cs="Times New Roman"/>
          <w:b/>
          <w:lang w:val="en-US"/>
        </w:rPr>
        <w:t xml:space="preserve">SUPPLEMENTARY </w:t>
      </w:r>
      <w:r w:rsidR="006B3473" w:rsidRPr="00940968">
        <w:rPr>
          <w:rFonts w:ascii="Cambria" w:hAnsi="Cambria" w:cs="Times New Roman"/>
          <w:b/>
          <w:lang w:val="en-US"/>
        </w:rPr>
        <w:t>TABLES</w:t>
      </w:r>
    </w:p>
    <w:p w14:paraId="65028557" w14:textId="77777777" w:rsidR="00A729F6" w:rsidRPr="005609B8" w:rsidRDefault="00A729F6" w:rsidP="006B3473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B237174" w14:textId="77777777" w:rsidR="00B47EFD" w:rsidRPr="00940968" w:rsidRDefault="00B47EFD" w:rsidP="002D799A">
      <w:pPr>
        <w:spacing w:after="240" w:line="360" w:lineRule="auto"/>
        <w:jc w:val="both"/>
        <w:rPr>
          <w:rFonts w:ascii="Cambria" w:hAnsi="Cambria" w:cs="Times New Roman"/>
          <w:b/>
        </w:rPr>
      </w:pPr>
      <w:bookmarkStart w:id="1" w:name="_Hlk62216254"/>
      <w:bookmarkStart w:id="2" w:name="_Hlk62215768"/>
    </w:p>
    <w:p w14:paraId="77396D28" w14:textId="7E218975" w:rsidR="006B3473" w:rsidRPr="005609B8" w:rsidRDefault="00A729F6" w:rsidP="004C6AA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40968">
        <w:rPr>
          <w:rFonts w:ascii="Cambria" w:hAnsi="Cambria" w:cs="Times New Roman"/>
          <w:b/>
        </w:rPr>
        <w:t>Supplementary</w:t>
      </w:r>
      <w:bookmarkEnd w:id="1"/>
      <w:r w:rsidRPr="00940968">
        <w:rPr>
          <w:rFonts w:ascii="Cambria" w:hAnsi="Cambria" w:cs="Times New Roman"/>
          <w:b/>
        </w:rPr>
        <w:t xml:space="preserve"> Table </w:t>
      </w:r>
      <w:bookmarkEnd w:id="2"/>
      <w:r w:rsidR="00B47EFD" w:rsidRPr="00940968">
        <w:rPr>
          <w:rFonts w:ascii="Cambria" w:hAnsi="Cambria" w:cs="Times New Roman"/>
          <w:b/>
        </w:rPr>
        <w:t>1</w:t>
      </w:r>
      <w:r w:rsidRPr="00940968">
        <w:rPr>
          <w:rFonts w:ascii="Cambria" w:hAnsi="Cambria" w:cs="Times New Roman"/>
          <w:b/>
        </w:rPr>
        <w:t>.</w:t>
      </w:r>
      <w:r w:rsidRPr="00940968">
        <w:rPr>
          <w:rFonts w:ascii="Cambria" w:hAnsi="Cambria" w:cs="Times New Roman"/>
        </w:rPr>
        <w:t xml:space="preserve"> </w:t>
      </w:r>
      <w:r w:rsidRPr="00940968">
        <w:rPr>
          <w:rFonts w:ascii="Cambria" w:hAnsi="Cambria" w:cs="Times New Roman"/>
          <w:lang w:val="en-US"/>
        </w:rPr>
        <w:t>Primer Sequences used for PCR</w:t>
      </w:r>
    </w:p>
    <w:tbl>
      <w:tblPr>
        <w:tblW w:w="1370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4045"/>
        <w:gridCol w:w="3514"/>
        <w:gridCol w:w="2127"/>
        <w:gridCol w:w="2835"/>
      </w:tblGrid>
      <w:tr w:rsidR="00592C58" w:rsidRPr="005609B8" w14:paraId="6D856B5C" w14:textId="77777777" w:rsidTr="004C6AAC">
        <w:trPr>
          <w:trHeight w:val="390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00B59D" w14:textId="77777777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5609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Target</w:t>
            </w:r>
          </w:p>
        </w:tc>
        <w:tc>
          <w:tcPr>
            <w:tcW w:w="40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44277E" w14:textId="77777777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5609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 xml:space="preserve">5’ → 3’ </w:t>
            </w:r>
            <w:proofErr w:type="spellStart"/>
            <w:r w:rsidRPr="005609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Forward</w:t>
            </w:r>
            <w:proofErr w:type="spellEnd"/>
          </w:p>
        </w:tc>
        <w:tc>
          <w:tcPr>
            <w:tcW w:w="32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ABF659" w14:textId="77777777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r w:rsidRPr="005609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5’ → 3’ Reverse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168B8D" w14:textId="348F9CE8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proofErr w:type="spellStart"/>
            <w:r w:rsidRPr="005609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Amplicon</w:t>
            </w:r>
            <w:proofErr w:type="spellEnd"/>
            <w:r w:rsidRPr="005609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 xml:space="preserve"> </w:t>
            </w:r>
            <w:proofErr w:type="spellStart"/>
            <w:r w:rsidRPr="005609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size</w:t>
            </w:r>
            <w:proofErr w:type="spellEnd"/>
            <w:r w:rsidRPr="005609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 xml:space="preserve"> (</w:t>
            </w:r>
            <w:proofErr w:type="spellStart"/>
            <w:r w:rsidRPr="005609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pb</w:t>
            </w:r>
            <w:proofErr w:type="spellEnd"/>
            <w:r w:rsidRPr="005609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)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F4642F" w14:textId="77777777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</w:pPr>
            <w:proofErr w:type="spellStart"/>
            <w:r w:rsidRPr="005609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Annealing</w:t>
            </w:r>
            <w:proofErr w:type="spellEnd"/>
            <w:r w:rsidRPr="005609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 xml:space="preserve"> </w:t>
            </w:r>
            <w:proofErr w:type="spellStart"/>
            <w:r w:rsidRPr="005609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>temperature</w:t>
            </w:r>
            <w:proofErr w:type="spellEnd"/>
            <w:r w:rsidRPr="005609B8">
              <w:rPr>
                <w:rFonts w:ascii="Times New Roman" w:eastAsia="Times New Roman" w:hAnsi="Times New Roman" w:cs="Times New Roman"/>
                <w:b/>
                <w:bCs/>
                <w:color w:val="000000"/>
                <w:lang w:val="pt-BR" w:eastAsia="pt-BR"/>
              </w:rPr>
              <w:t xml:space="preserve"> (°C)</w:t>
            </w:r>
          </w:p>
        </w:tc>
      </w:tr>
      <w:tr w:rsidR="00592C58" w:rsidRPr="005609B8" w14:paraId="456D36BB" w14:textId="77777777" w:rsidTr="004C6AAC">
        <w:trPr>
          <w:trHeight w:val="465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4A2C8" w14:textId="77777777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5609B8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β-actin</w:t>
            </w:r>
          </w:p>
        </w:tc>
        <w:tc>
          <w:tcPr>
            <w:tcW w:w="40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59DF6" w14:textId="77777777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09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GGCCAACCTGTAAAAGATG</w:t>
            </w:r>
          </w:p>
        </w:tc>
        <w:tc>
          <w:tcPr>
            <w:tcW w:w="32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9AEE5" w14:textId="77777777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09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TGTGGTACGAGAGGCATAC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780CC" w14:textId="77777777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09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107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50ABF" w14:textId="77777777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09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0.94</w:t>
            </w:r>
          </w:p>
        </w:tc>
      </w:tr>
      <w:tr w:rsidR="00592C58" w:rsidRPr="005609B8" w14:paraId="536C69ED" w14:textId="77777777" w:rsidTr="004C6AAC">
        <w:trPr>
          <w:trHeight w:val="46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972B0" w14:textId="77777777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5609B8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STAT3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179BD" w14:textId="77777777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09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GGCCTGGTGTGAACTACTC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84385" w14:textId="77777777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09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GTATTGCTGCAGGTCGTT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30288" w14:textId="77777777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09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5049C" w14:textId="77777777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09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4.79</w:t>
            </w:r>
          </w:p>
        </w:tc>
      </w:tr>
      <w:tr w:rsidR="00592C58" w:rsidRPr="005609B8" w14:paraId="301E0447" w14:textId="77777777" w:rsidTr="004C6AAC">
        <w:trPr>
          <w:trHeight w:val="46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88E65" w14:textId="77777777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5609B8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NFKB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B7310" w14:textId="77777777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09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CGTCTGTCTGCTCTCTCT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9F365" w14:textId="77777777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09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GTAGGGATCATCGTCTGC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B5314" w14:textId="77777777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val="pt-BR" w:eastAsia="pt-BR"/>
              </w:rPr>
            </w:pPr>
            <w:r w:rsidRPr="005609B8">
              <w:rPr>
                <w:rFonts w:ascii="Times New Roman" w:eastAsia="Times New Roman" w:hAnsi="Times New Roman" w:cs="Times New Roman"/>
                <w:color w:val="222222"/>
                <w:lang w:val="pt-BR" w:eastAsia="pt-BR"/>
              </w:rPr>
              <w:t>8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EFF47" w14:textId="77777777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09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4.08</w:t>
            </w:r>
          </w:p>
        </w:tc>
      </w:tr>
      <w:tr w:rsidR="00592C58" w:rsidRPr="005609B8" w14:paraId="0EEA6F5D" w14:textId="77777777" w:rsidTr="004C6AAC">
        <w:trPr>
          <w:trHeight w:val="46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437A4" w14:textId="77777777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5609B8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CD-68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748F3" w14:textId="77777777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09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GCCTAGTCCAAGGTCCAAG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658DC" w14:textId="77777777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09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AAGTGTCCCTTGTCAGGC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BCDCE" w14:textId="77777777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val="pt-BR" w:eastAsia="pt-BR"/>
              </w:rPr>
            </w:pPr>
            <w:r w:rsidRPr="005609B8">
              <w:rPr>
                <w:rFonts w:ascii="Times New Roman" w:eastAsia="Times New Roman" w:hAnsi="Times New Roman" w:cs="Times New Roman"/>
                <w:color w:val="222222"/>
                <w:lang w:val="pt-BR" w:eastAsia="pt-BR"/>
              </w:rPr>
              <w:t>4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34888" w14:textId="77777777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09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5.00</w:t>
            </w:r>
          </w:p>
        </w:tc>
      </w:tr>
      <w:tr w:rsidR="00592C58" w:rsidRPr="005609B8" w14:paraId="3BC1BF37" w14:textId="77777777" w:rsidTr="004C6AAC">
        <w:trPr>
          <w:trHeight w:val="46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EF549" w14:textId="77777777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5609B8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CD-163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4DBB2" w14:textId="77777777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09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GATCTCCGGGATGCTTCTG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CFDE7" w14:textId="77777777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09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GCCTGCCAGACGAATATC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55047" w14:textId="77777777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val="pt-BR" w:eastAsia="pt-BR"/>
              </w:rPr>
            </w:pPr>
            <w:r w:rsidRPr="005609B8">
              <w:rPr>
                <w:rFonts w:ascii="Times New Roman" w:eastAsia="Times New Roman" w:hAnsi="Times New Roman" w:cs="Times New Roman"/>
                <w:color w:val="222222"/>
                <w:lang w:val="pt-BR" w:eastAsia="pt-BR"/>
              </w:rPr>
              <w:t>87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5779A" w14:textId="77777777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09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4.97</w:t>
            </w:r>
          </w:p>
        </w:tc>
      </w:tr>
      <w:tr w:rsidR="00592C58" w:rsidRPr="005609B8" w14:paraId="0E0A9950" w14:textId="77777777" w:rsidTr="004C6AAC">
        <w:trPr>
          <w:trHeight w:val="46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1743B" w14:textId="77777777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5609B8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CCL22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4A758" w14:textId="77777777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09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AGACAACAGTGGTCCCAGG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49F62" w14:textId="77777777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09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CTGGCACTGTCAATCCCTG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31FDC" w14:textId="77777777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val="pt-BR" w:eastAsia="pt-BR"/>
              </w:rPr>
            </w:pPr>
            <w:r w:rsidRPr="005609B8">
              <w:rPr>
                <w:rFonts w:ascii="Times New Roman" w:eastAsia="Times New Roman" w:hAnsi="Times New Roman" w:cs="Times New Roman"/>
                <w:color w:val="222222"/>
                <w:lang w:val="pt-BR" w:eastAsia="pt-BR"/>
              </w:rPr>
              <w:t>1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A09AB" w14:textId="77777777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09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4.96</w:t>
            </w:r>
          </w:p>
        </w:tc>
      </w:tr>
      <w:tr w:rsidR="00592C58" w:rsidRPr="005609B8" w14:paraId="7AF03BE6" w14:textId="77777777" w:rsidTr="004C6AAC">
        <w:trPr>
          <w:trHeight w:val="46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9E62B" w14:textId="77777777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5609B8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CD8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FEB84" w14:textId="77777777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09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CTCAGTCATCAGCAACTCG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B1660" w14:textId="77777777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09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ATCACAGGCGAAGTCCAAT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61840" w14:textId="77777777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val="pt-BR" w:eastAsia="pt-BR"/>
              </w:rPr>
            </w:pPr>
            <w:r w:rsidRPr="005609B8">
              <w:rPr>
                <w:rFonts w:ascii="Times New Roman" w:eastAsia="Times New Roman" w:hAnsi="Times New Roman" w:cs="Times New Roman"/>
                <w:color w:val="222222"/>
                <w:lang w:val="pt-BR" w:eastAsia="pt-BR"/>
              </w:rPr>
              <w:t>1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D0BA5" w14:textId="77777777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09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3.48</w:t>
            </w:r>
          </w:p>
        </w:tc>
      </w:tr>
      <w:tr w:rsidR="00592C58" w:rsidRPr="005609B8" w14:paraId="20F4908D" w14:textId="77777777" w:rsidTr="004C6AAC">
        <w:trPr>
          <w:trHeight w:val="46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6E15C" w14:textId="77777777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5609B8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  <w:t>CXCR4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07B88" w14:textId="77777777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val="pt-BR" w:eastAsia="pt-BR"/>
              </w:rPr>
            </w:pPr>
            <w:r w:rsidRPr="005609B8">
              <w:rPr>
                <w:rFonts w:ascii="Times New Roman" w:eastAsia="Times New Roman" w:hAnsi="Times New Roman" w:cs="Times New Roman"/>
                <w:color w:val="222222"/>
                <w:lang w:val="pt-BR" w:eastAsia="pt-BR"/>
              </w:rPr>
              <w:t>CATGGAACCGATCAGTGTGAG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00D04" w14:textId="77777777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val="pt-BR" w:eastAsia="pt-BR"/>
              </w:rPr>
            </w:pPr>
            <w:r w:rsidRPr="005609B8">
              <w:rPr>
                <w:rFonts w:ascii="Times New Roman" w:eastAsia="Times New Roman" w:hAnsi="Times New Roman" w:cs="Times New Roman"/>
                <w:color w:val="222222"/>
                <w:lang w:val="pt-BR" w:eastAsia="pt-BR"/>
              </w:rPr>
              <w:t>TGAAGGCCAGGATGAGAAC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008A1" w14:textId="77777777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val="pt-BR" w:eastAsia="pt-BR"/>
              </w:rPr>
            </w:pPr>
            <w:r w:rsidRPr="005609B8">
              <w:rPr>
                <w:rFonts w:ascii="Times New Roman" w:eastAsia="Times New Roman" w:hAnsi="Times New Roman" w:cs="Times New Roman"/>
                <w:color w:val="222222"/>
                <w:lang w:val="pt-BR" w:eastAsia="pt-BR"/>
              </w:rPr>
              <w:t>39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7C87A" w14:textId="77777777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5609B8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54.24</w:t>
            </w:r>
          </w:p>
        </w:tc>
      </w:tr>
      <w:tr w:rsidR="00592C58" w:rsidRPr="005609B8" w14:paraId="3E6E5DF6" w14:textId="77777777" w:rsidTr="004C6AAC">
        <w:trPr>
          <w:trHeight w:val="46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12D21C" w14:textId="2C09B398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pt-BR"/>
              </w:rPr>
            </w:pPr>
            <w:r w:rsidRPr="005609B8">
              <w:rPr>
                <w:rFonts w:ascii="Times New Roman" w:hAnsi="Times New Roman" w:cs="Times New Roman"/>
              </w:rPr>
              <w:t>CD25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1340E1" w14:textId="5B548BF4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val="en-US" w:eastAsia="pt-BR"/>
              </w:rPr>
            </w:pPr>
            <w:r w:rsidRPr="005609B8">
              <w:rPr>
                <w:rFonts w:ascii="Times New Roman" w:hAnsi="Times New Roman" w:cs="Times New Roman"/>
              </w:rPr>
              <w:t>GGCTATCCCAGTGTGCTCTC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ACE73A" w14:textId="5589EE80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val="en-US" w:eastAsia="pt-BR"/>
              </w:rPr>
            </w:pPr>
            <w:r w:rsidRPr="005609B8">
              <w:rPr>
                <w:rFonts w:ascii="Times New Roman" w:hAnsi="Times New Roman" w:cs="Times New Roman"/>
              </w:rPr>
              <w:t>GACTGTTTTTATGGAAAGG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72FA710" w14:textId="048351EB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pt-BR"/>
              </w:rPr>
            </w:pPr>
            <w:r w:rsidRPr="005609B8">
              <w:rPr>
                <w:rFonts w:ascii="Times New Roman" w:eastAsia="Times New Roman" w:hAnsi="Times New Roman" w:cs="Times New Roman"/>
                <w:color w:val="222222"/>
                <w:lang w:eastAsia="pt-BR"/>
              </w:rPr>
              <w:t>5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28E88D" w14:textId="0EBD5B22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09B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.22</w:t>
            </w:r>
          </w:p>
        </w:tc>
      </w:tr>
      <w:tr w:rsidR="00592C58" w:rsidRPr="005609B8" w14:paraId="56CE4391" w14:textId="77777777" w:rsidTr="004C6AAC">
        <w:trPr>
          <w:trHeight w:val="46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89CF3A" w14:textId="02E78B59" w:rsidR="00592C58" w:rsidRPr="005609B8" w:rsidRDefault="00592C58" w:rsidP="004C6AA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609B8">
              <w:rPr>
                <w:rFonts w:ascii="Times New Roman" w:hAnsi="Times New Roman" w:cs="Times New Roman"/>
              </w:rPr>
              <w:t>Cadh</w:t>
            </w:r>
            <w:r w:rsidR="004C6AAC" w:rsidRPr="005609B8">
              <w:rPr>
                <w:rFonts w:ascii="Times New Roman" w:hAnsi="Times New Roman" w:cs="Times New Roman"/>
                <w:lang w:val="pt-BR"/>
              </w:rPr>
              <w:t>erin</w:t>
            </w:r>
            <w:proofErr w:type="spellEnd"/>
            <w:r w:rsidRPr="005609B8">
              <w:rPr>
                <w:rFonts w:ascii="Times New Roman" w:hAnsi="Times New Roman" w:cs="Times New Roman"/>
              </w:rPr>
              <w:t>-E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DF96A5" w14:textId="278F7CB1" w:rsidR="00592C58" w:rsidRPr="005609B8" w:rsidRDefault="00592C58" w:rsidP="004C6AAC">
            <w:pPr>
              <w:jc w:val="center"/>
              <w:rPr>
                <w:rFonts w:ascii="Times New Roman" w:hAnsi="Times New Roman" w:cs="Times New Roman"/>
              </w:rPr>
            </w:pPr>
            <w:r w:rsidRPr="005609B8">
              <w:rPr>
                <w:rFonts w:ascii="Times New Roman" w:hAnsi="Times New Roman" w:cs="Times New Roman"/>
              </w:rPr>
              <w:t>TGATGATGCCCCCAACACTC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A32916" w14:textId="1C2CF076" w:rsidR="00592C58" w:rsidRPr="005609B8" w:rsidRDefault="00592C58" w:rsidP="004C6AAC">
            <w:pPr>
              <w:jc w:val="center"/>
              <w:rPr>
                <w:rFonts w:ascii="Times New Roman" w:hAnsi="Times New Roman" w:cs="Times New Roman"/>
              </w:rPr>
            </w:pPr>
            <w:r w:rsidRPr="005609B8">
              <w:rPr>
                <w:rFonts w:ascii="Times New Roman" w:hAnsi="Times New Roman" w:cs="Times New Roman"/>
              </w:rPr>
              <w:t>CCAAGCCCTTGGCTGTTTT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C6BEF1C" w14:textId="3CEA4B7C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pt-BR"/>
              </w:rPr>
            </w:pPr>
            <w:r w:rsidRPr="005609B8">
              <w:rPr>
                <w:rFonts w:ascii="Times New Roman" w:eastAsia="Times New Roman" w:hAnsi="Times New Roman" w:cs="Times New Roman"/>
                <w:color w:val="222222"/>
                <w:lang w:eastAsia="pt-BR"/>
              </w:rPr>
              <w:t>1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C0CEE7" w14:textId="19BA4B1F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09B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.00</w:t>
            </w:r>
          </w:p>
        </w:tc>
      </w:tr>
      <w:tr w:rsidR="00592C58" w:rsidRPr="005609B8" w14:paraId="77FABB36" w14:textId="77777777" w:rsidTr="004C6AAC">
        <w:trPr>
          <w:trHeight w:val="46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C69365" w14:textId="6956039B" w:rsidR="00592C58" w:rsidRPr="005609B8" w:rsidRDefault="00592C58" w:rsidP="004C6AAC">
            <w:pPr>
              <w:jc w:val="center"/>
              <w:rPr>
                <w:rFonts w:ascii="Times New Roman" w:hAnsi="Times New Roman" w:cs="Times New Roman"/>
              </w:rPr>
            </w:pPr>
            <w:r w:rsidRPr="005609B8">
              <w:rPr>
                <w:rFonts w:ascii="Times New Roman" w:hAnsi="Times New Roman" w:cs="Times New Roman"/>
              </w:rPr>
              <w:t>Vimentin</w:t>
            </w:r>
          </w:p>
        </w:tc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117465" w14:textId="46AF641F" w:rsidR="00592C58" w:rsidRPr="005609B8" w:rsidRDefault="00592C58" w:rsidP="004C6AAC">
            <w:pPr>
              <w:jc w:val="center"/>
              <w:rPr>
                <w:rFonts w:ascii="Times New Roman" w:hAnsi="Times New Roman" w:cs="Times New Roman"/>
              </w:rPr>
            </w:pPr>
            <w:r w:rsidRPr="005609B8">
              <w:rPr>
                <w:rFonts w:ascii="Times New Roman" w:hAnsi="Times New Roman" w:cs="Times New Roman"/>
              </w:rPr>
              <w:t>TCCAGAGAGAGGAAGCCGAA</w:t>
            </w: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8AAECFB" w14:textId="670ED34D" w:rsidR="00592C58" w:rsidRPr="005609B8" w:rsidRDefault="00592C58" w:rsidP="004C6AAC">
            <w:pPr>
              <w:jc w:val="center"/>
              <w:rPr>
                <w:rFonts w:ascii="Times New Roman" w:hAnsi="Times New Roman" w:cs="Times New Roman"/>
              </w:rPr>
            </w:pPr>
            <w:r w:rsidRPr="005609B8">
              <w:rPr>
                <w:rFonts w:ascii="Times New Roman" w:hAnsi="Times New Roman" w:cs="Times New Roman"/>
              </w:rPr>
              <w:t>CTTTCATACTGCTGGCGCA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522C0F" w14:textId="035EA6D9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pt-BR"/>
              </w:rPr>
            </w:pPr>
            <w:r w:rsidRPr="005609B8">
              <w:rPr>
                <w:rFonts w:ascii="Times New Roman" w:eastAsia="Times New Roman" w:hAnsi="Times New Roman" w:cs="Times New Roman"/>
                <w:color w:val="222222"/>
                <w:lang w:eastAsia="pt-BR"/>
              </w:rPr>
              <w:t>2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70F884" w14:textId="6A4B142A" w:rsidR="00592C58" w:rsidRPr="005609B8" w:rsidRDefault="00592C58" w:rsidP="004C6A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09B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.90</w:t>
            </w:r>
          </w:p>
        </w:tc>
      </w:tr>
      <w:tr w:rsidR="00592C58" w:rsidRPr="005609B8" w14:paraId="47C3B86A" w14:textId="77777777" w:rsidTr="004C6AAC">
        <w:trPr>
          <w:trHeight w:val="465"/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</w:tcPr>
          <w:p w14:paraId="014EAF01" w14:textId="648E5ECB" w:rsidR="00592C58" w:rsidRPr="005609B8" w:rsidRDefault="00592C58" w:rsidP="004C6AAC">
            <w:pPr>
              <w:jc w:val="center"/>
              <w:rPr>
                <w:rFonts w:ascii="Times New Roman" w:hAnsi="Times New Roman" w:cs="Times New Roman"/>
              </w:rPr>
            </w:pPr>
            <w:r w:rsidRPr="005609B8">
              <w:rPr>
                <w:rFonts w:ascii="Times New Roman" w:hAnsi="Times New Roman" w:cs="Times New Roman"/>
              </w:rPr>
              <w:t>PDL1</w:t>
            </w:r>
          </w:p>
        </w:tc>
        <w:tc>
          <w:tcPr>
            <w:tcW w:w="40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</w:tcPr>
          <w:p w14:paraId="429C7D79" w14:textId="51A0E096" w:rsidR="00592C58" w:rsidRPr="005609B8" w:rsidRDefault="00592C58" w:rsidP="004C6AAC">
            <w:pPr>
              <w:jc w:val="center"/>
              <w:rPr>
                <w:rFonts w:ascii="Times New Roman" w:hAnsi="Times New Roman" w:cs="Times New Roman"/>
              </w:rPr>
            </w:pPr>
            <w:r w:rsidRPr="005609B8">
              <w:rPr>
                <w:rFonts w:ascii="Times New Roman" w:hAnsi="Times New Roman" w:cs="Times New Roman"/>
              </w:rPr>
              <w:t>CCAGCCACTTCTGAGCATGA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</w:tcPr>
          <w:p w14:paraId="08866912" w14:textId="3007917F" w:rsidR="00592C58" w:rsidRPr="005609B8" w:rsidRDefault="00A729F6" w:rsidP="004C6AAC">
            <w:pPr>
              <w:jc w:val="center"/>
              <w:rPr>
                <w:rFonts w:ascii="Times New Roman" w:hAnsi="Times New Roman" w:cs="Times New Roman"/>
              </w:rPr>
            </w:pPr>
            <w:r w:rsidRPr="005609B8">
              <w:rPr>
                <w:rFonts w:ascii="Times New Roman" w:hAnsi="Times New Roman" w:cs="Times New Roman"/>
              </w:rPr>
              <w:t>CAGACAGCAAGAGCCTGTC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</w:tcPr>
          <w:p w14:paraId="27799BE0" w14:textId="61337B4B" w:rsidR="00592C58" w:rsidRPr="005609B8" w:rsidRDefault="00A729F6" w:rsidP="004C6AAC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pt-BR"/>
              </w:rPr>
            </w:pPr>
            <w:r w:rsidRPr="005609B8">
              <w:rPr>
                <w:rFonts w:ascii="Times New Roman" w:eastAsia="Times New Roman" w:hAnsi="Times New Roman" w:cs="Times New Roman"/>
                <w:color w:val="222222"/>
                <w:lang w:eastAsia="pt-BR"/>
              </w:rPr>
              <w:t>93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</w:tcPr>
          <w:p w14:paraId="7F5DAD06" w14:textId="599DE66D" w:rsidR="00592C58" w:rsidRPr="005609B8" w:rsidRDefault="00A729F6" w:rsidP="004C6AA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609B8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.00</w:t>
            </w:r>
          </w:p>
        </w:tc>
      </w:tr>
    </w:tbl>
    <w:p w14:paraId="213FDA03" w14:textId="77777777" w:rsidR="00314CB7" w:rsidRPr="005609B8" w:rsidRDefault="00314CB7" w:rsidP="002D799A">
      <w:pPr>
        <w:spacing w:after="240" w:line="360" w:lineRule="auto"/>
        <w:jc w:val="both"/>
        <w:rPr>
          <w:rFonts w:ascii="Times New Roman" w:hAnsi="Times New Roman" w:cs="Times New Roman"/>
          <w:b/>
          <w:lang w:val="en-US"/>
        </w:rPr>
        <w:sectPr w:rsidR="00314CB7" w:rsidRPr="005609B8" w:rsidSect="006B3473">
          <w:footerReference w:type="default" r:id="rId6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2419B3C7" w14:textId="17CDEC69" w:rsidR="000F6F42" w:rsidRPr="00940968" w:rsidRDefault="000F6F42" w:rsidP="00A923FD">
      <w:pPr>
        <w:spacing w:line="360" w:lineRule="auto"/>
        <w:jc w:val="both"/>
        <w:rPr>
          <w:rFonts w:ascii="Cambria" w:hAnsi="Cambria" w:cs="Times New Roman"/>
          <w:lang w:val="en-US"/>
        </w:rPr>
      </w:pPr>
      <w:bookmarkStart w:id="3" w:name="_Hlk62216283"/>
      <w:bookmarkStart w:id="4" w:name="_Hlk62216597"/>
      <w:r w:rsidRPr="00940968">
        <w:rPr>
          <w:rFonts w:ascii="Cambria" w:hAnsi="Cambria" w:cs="Times New Roman"/>
          <w:b/>
          <w:lang w:val="en-US"/>
        </w:rPr>
        <w:t>Supplementary</w:t>
      </w:r>
      <w:r w:rsidRPr="00940968">
        <w:rPr>
          <w:rFonts w:ascii="Cambria" w:hAnsi="Cambria" w:cs="Times New Roman"/>
          <w:lang w:val="en-US"/>
        </w:rPr>
        <w:t xml:space="preserve"> </w:t>
      </w:r>
      <w:bookmarkEnd w:id="3"/>
      <w:r w:rsidRPr="00940968">
        <w:rPr>
          <w:rFonts w:ascii="Cambria" w:hAnsi="Cambria" w:cs="Times New Roman"/>
          <w:b/>
          <w:lang w:val="en-US"/>
        </w:rPr>
        <w:t xml:space="preserve">Table </w:t>
      </w:r>
      <w:bookmarkEnd w:id="4"/>
      <w:r w:rsidR="00B2311D">
        <w:rPr>
          <w:rFonts w:ascii="Cambria" w:hAnsi="Cambria" w:cs="Times New Roman"/>
          <w:b/>
        </w:rPr>
        <w:t>2</w:t>
      </w:r>
      <w:r w:rsidRPr="00940968">
        <w:rPr>
          <w:rFonts w:ascii="Cambria" w:hAnsi="Cambria" w:cs="Times New Roman"/>
          <w:b/>
          <w:lang w:val="en-US"/>
        </w:rPr>
        <w:t>.</w:t>
      </w:r>
      <w:r w:rsidRPr="00940968">
        <w:rPr>
          <w:rFonts w:ascii="Cambria" w:hAnsi="Cambria" w:cs="Times New Roman"/>
          <w:lang w:val="en-US"/>
        </w:rPr>
        <w:t xml:space="preserve"> </w:t>
      </w:r>
      <w:r w:rsidRPr="00940968">
        <w:rPr>
          <w:rFonts w:ascii="Cambria" w:hAnsi="Cambria" w:cs="Times New Roman"/>
          <w:b/>
          <w:bCs/>
          <w:lang w:val="en-US"/>
        </w:rPr>
        <w:t xml:space="preserve">Clinicopathological characteristics of CRC patients in relation to Cadherin-E, STAT3 and </w:t>
      </w:r>
      <w:proofErr w:type="spellStart"/>
      <w:r w:rsidRPr="00940968">
        <w:rPr>
          <w:rFonts w:ascii="Cambria" w:hAnsi="Cambria" w:cs="Times New Roman"/>
          <w:b/>
          <w:bCs/>
          <w:lang w:val="en-US"/>
        </w:rPr>
        <w:t>NFκB</w:t>
      </w:r>
      <w:proofErr w:type="spellEnd"/>
      <w:r w:rsidRPr="00940968">
        <w:rPr>
          <w:rFonts w:ascii="Cambria" w:hAnsi="Cambria" w:cs="Times New Roman"/>
          <w:b/>
          <w:bCs/>
          <w:lang w:val="en-US"/>
        </w:rPr>
        <w:t xml:space="preserve"> expression.</w:t>
      </w:r>
      <w:r w:rsidRPr="00940968">
        <w:rPr>
          <w:rFonts w:ascii="Cambria" w:hAnsi="Cambria" w:cs="Times New Roman"/>
          <w:lang w:val="en-US"/>
        </w:rPr>
        <w:t xml:space="preserve"> </w:t>
      </w:r>
    </w:p>
    <w:tbl>
      <w:tblPr>
        <w:tblW w:w="14285" w:type="dxa"/>
        <w:jc w:val="center"/>
        <w:tblLook w:val="04A0" w:firstRow="1" w:lastRow="0" w:firstColumn="1" w:lastColumn="0" w:noHBand="0" w:noVBand="1"/>
      </w:tblPr>
      <w:tblGrid>
        <w:gridCol w:w="1985"/>
        <w:gridCol w:w="1799"/>
        <w:gridCol w:w="1262"/>
        <w:gridCol w:w="1261"/>
        <w:gridCol w:w="1148"/>
        <w:gridCol w:w="1185"/>
        <w:gridCol w:w="1185"/>
        <w:gridCol w:w="1082"/>
        <w:gridCol w:w="1163"/>
        <w:gridCol w:w="1163"/>
        <w:gridCol w:w="1052"/>
      </w:tblGrid>
      <w:tr w:rsidR="002106B7" w:rsidRPr="00940968" w14:paraId="1E3E2783" w14:textId="77777777" w:rsidTr="00D1670A">
        <w:trPr>
          <w:trHeight w:val="384"/>
          <w:jc w:val="center"/>
        </w:trPr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3050F8" w14:textId="77777777" w:rsidR="00A923FD" w:rsidRPr="00940968" w:rsidRDefault="00A923FD" w:rsidP="000F6F42">
            <w:pPr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799" w:type="dxa"/>
            <w:tcBorders>
              <w:top w:val="single" w:sz="12" w:space="0" w:color="auto"/>
              <w:right w:val="single" w:sz="8" w:space="0" w:color="auto"/>
            </w:tcBorders>
          </w:tcPr>
          <w:p w14:paraId="4A6A39A9" w14:textId="77777777" w:rsidR="00A923FD" w:rsidRPr="00940968" w:rsidRDefault="00A923FD" w:rsidP="00A923FD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3671" w:type="dxa"/>
            <w:gridSpan w:val="3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F1FD9" w14:textId="4A3766A9" w:rsidR="00A923FD" w:rsidRPr="00940968" w:rsidRDefault="00A923FD" w:rsidP="00A923FD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b/>
                <w:bCs/>
                <w:color w:val="000000"/>
              </w:rPr>
              <w:t>E-Cadherin</w:t>
            </w:r>
          </w:p>
        </w:tc>
        <w:tc>
          <w:tcPr>
            <w:tcW w:w="3452" w:type="dxa"/>
            <w:gridSpan w:val="3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594EF" w14:textId="77777777" w:rsidR="00A923FD" w:rsidRPr="00940968" w:rsidRDefault="00A923FD" w:rsidP="00A923FD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b/>
                <w:bCs/>
                <w:color w:val="000000"/>
              </w:rPr>
              <w:t>STAT3</w:t>
            </w:r>
          </w:p>
        </w:tc>
        <w:tc>
          <w:tcPr>
            <w:tcW w:w="3378" w:type="dxa"/>
            <w:gridSpan w:val="3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F6B24" w14:textId="77777777" w:rsidR="00A923FD" w:rsidRPr="00940968" w:rsidRDefault="00A923FD" w:rsidP="00A923FD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b/>
                <w:bCs/>
                <w:color w:val="000000"/>
              </w:rPr>
              <w:t>NFκB</w:t>
            </w:r>
          </w:p>
        </w:tc>
      </w:tr>
      <w:tr w:rsidR="00D1670A" w:rsidRPr="00940968" w14:paraId="76FD8FEC" w14:textId="77777777" w:rsidTr="00D1670A">
        <w:trPr>
          <w:trHeight w:val="384"/>
          <w:jc w:val="center"/>
        </w:trPr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7E817D" w14:textId="77777777" w:rsidR="00A923FD" w:rsidRPr="00940968" w:rsidRDefault="00A923FD" w:rsidP="000F6F42">
            <w:pPr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799" w:type="dxa"/>
            <w:tcBorders>
              <w:bottom w:val="single" w:sz="12" w:space="0" w:color="auto"/>
              <w:right w:val="single" w:sz="8" w:space="0" w:color="auto"/>
            </w:tcBorders>
          </w:tcPr>
          <w:p w14:paraId="02F5AB49" w14:textId="77777777" w:rsidR="00A923FD" w:rsidRPr="00940968" w:rsidRDefault="00A923FD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6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3A7B63" w14:textId="6832E12F" w:rsidR="00A923FD" w:rsidRPr="00940968" w:rsidRDefault="00A923FD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Weak</w:t>
            </w:r>
          </w:p>
        </w:tc>
        <w:tc>
          <w:tcPr>
            <w:tcW w:w="126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9C8325" w14:textId="77777777" w:rsidR="00A923FD" w:rsidRPr="00940968" w:rsidRDefault="00A923FD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Strong</w:t>
            </w:r>
          </w:p>
        </w:tc>
        <w:tc>
          <w:tcPr>
            <w:tcW w:w="1148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FF7C9" w14:textId="77777777" w:rsidR="00A923FD" w:rsidRPr="00940968" w:rsidRDefault="00A923FD" w:rsidP="00A923F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p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B1AF97" w14:textId="77777777" w:rsidR="00A923FD" w:rsidRPr="00940968" w:rsidRDefault="00A923FD" w:rsidP="00A923F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Weak</w:t>
            </w:r>
          </w:p>
        </w:tc>
        <w:tc>
          <w:tcPr>
            <w:tcW w:w="1185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A9F7F6" w14:textId="77777777" w:rsidR="00A923FD" w:rsidRPr="00940968" w:rsidRDefault="00A923FD" w:rsidP="00A923F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Strong</w:t>
            </w:r>
          </w:p>
        </w:tc>
        <w:tc>
          <w:tcPr>
            <w:tcW w:w="1082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A9CD8" w14:textId="77777777" w:rsidR="00A923FD" w:rsidRPr="00940968" w:rsidRDefault="00A923FD" w:rsidP="00A923F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p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7FC356" w14:textId="77777777" w:rsidR="00A923FD" w:rsidRPr="00940968" w:rsidRDefault="00A923FD" w:rsidP="00A923F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Weak</w:t>
            </w:r>
          </w:p>
        </w:tc>
        <w:tc>
          <w:tcPr>
            <w:tcW w:w="116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75B546" w14:textId="77777777" w:rsidR="00A923FD" w:rsidRPr="00940968" w:rsidRDefault="00A923FD" w:rsidP="00A923F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Strong</w:t>
            </w:r>
          </w:p>
        </w:tc>
        <w:tc>
          <w:tcPr>
            <w:tcW w:w="105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B82203" w14:textId="77777777" w:rsidR="00A923FD" w:rsidRPr="00940968" w:rsidRDefault="00A923FD" w:rsidP="00A923FD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p</w:t>
            </w:r>
          </w:p>
        </w:tc>
      </w:tr>
      <w:tr w:rsidR="004A051B" w:rsidRPr="00940968" w14:paraId="4AF45E5B" w14:textId="77777777" w:rsidTr="00D1670A">
        <w:trPr>
          <w:trHeight w:val="384"/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751D5" w14:textId="77777777" w:rsidR="004A051B" w:rsidRPr="00940968" w:rsidRDefault="004A051B" w:rsidP="00A923FD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b/>
                <w:bCs/>
                <w:color w:val="000000"/>
              </w:rPr>
              <w:t>Number of patients</w:t>
            </w:r>
          </w:p>
        </w:tc>
        <w:tc>
          <w:tcPr>
            <w:tcW w:w="1799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14:paraId="393223F0" w14:textId="77777777" w:rsidR="004A051B" w:rsidRPr="00940968" w:rsidRDefault="004A05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62" w:type="dxa"/>
            <w:vMerge w:val="restart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03E95" w14:textId="77777777" w:rsidR="004A051B" w:rsidRPr="00940968" w:rsidRDefault="004A051B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144</w:t>
            </w:r>
          </w:p>
          <w:p w14:paraId="7A5B5761" w14:textId="6C1D8656" w:rsidR="004A051B" w:rsidRPr="00940968" w:rsidRDefault="004A051B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80%)</w:t>
            </w:r>
          </w:p>
        </w:tc>
        <w:tc>
          <w:tcPr>
            <w:tcW w:w="126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E048AC" w14:textId="77777777" w:rsidR="004A051B" w:rsidRPr="00940968" w:rsidRDefault="004A051B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36</w:t>
            </w:r>
          </w:p>
          <w:p w14:paraId="1D341FF3" w14:textId="0650B42C" w:rsidR="004A051B" w:rsidRPr="00940968" w:rsidRDefault="004A051B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20%)</w:t>
            </w:r>
          </w:p>
        </w:tc>
        <w:tc>
          <w:tcPr>
            <w:tcW w:w="1148" w:type="dxa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A5C8E" w14:textId="77777777" w:rsidR="004A051B" w:rsidRPr="00940968" w:rsidRDefault="004A05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85" w:type="dxa"/>
            <w:vMerge w:val="restart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C5102" w14:textId="77777777" w:rsidR="004A051B" w:rsidRPr="00940968" w:rsidRDefault="004A05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44</w:t>
            </w:r>
          </w:p>
          <w:p w14:paraId="4F7DA507" w14:textId="615C9151" w:rsidR="004A051B" w:rsidRPr="00940968" w:rsidRDefault="004A05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24.4%)</w:t>
            </w:r>
          </w:p>
        </w:tc>
        <w:tc>
          <w:tcPr>
            <w:tcW w:w="118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4BFCAE" w14:textId="77777777" w:rsidR="004A051B" w:rsidRPr="00940968" w:rsidRDefault="004A05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136</w:t>
            </w:r>
          </w:p>
          <w:p w14:paraId="2230D7AF" w14:textId="49298437" w:rsidR="004A051B" w:rsidRPr="00940968" w:rsidRDefault="004A05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75.5%)</w:t>
            </w:r>
          </w:p>
        </w:tc>
        <w:tc>
          <w:tcPr>
            <w:tcW w:w="1082" w:type="dxa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F1BC2" w14:textId="77777777" w:rsidR="004A051B" w:rsidRPr="00940968" w:rsidRDefault="004A05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3" w:type="dxa"/>
            <w:vMerge w:val="restart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99D7A" w14:textId="77777777" w:rsidR="004A051B" w:rsidRPr="00940968" w:rsidRDefault="004A05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66</w:t>
            </w:r>
          </w:p>
          <w:p w14:paraId="1268AA63" w14:textId="487B2ADC" w:rsidR="004A051B" w:rsidRPr="00940968" w:rsidRDefault="004A05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36.3%)</w:t>
            </w:r>
          </w:p>
        </w:tc>
        <w:tc>
          <w:tcPr>
            <w:tcW w:w="116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053A4D" w14:textId="77777777" w:rsidR="004A051B" w:rsidRPr="00940968" w:rsidRDefault="004A05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114</w:t>
            </w:r>
          </w:p>
          <w:p w14:paraId="545D4153" w14:textId="059A450A" w:rsidR="004A051B" w:rsidRPr="00940968" w:rsidRDefault="004A05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63.3%)</w:t>
            </w:r>
          </w:p>
        </w:tc>
        <w:tc>
          <w:tcPr>
            <w:tcW w:w="105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9FF12F" w14:textId="77777777" w:rsidR="004A051B" w:rsidRPr="00940968" w:rsidRDefault="004A05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4A051B" w:rsidRPr="00940968" w14:paraId="74F6C03B" w14:textId="77777777" w:rsidTr="00C65AD2">
        <w:trPr>
          <w:trHeight w:val="384"/>
          <w:jc w:val="center"/>
        </w:trPr>
        <w:tc>
          <w:tcPr>
            <w:tcW w:w="1985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D4B170" w14:textId="77777777" w:rsidR="004A051B" w:rsidRPr="00940968" w:rsidRDefault="004A051B" w:rsidP="000F6F42">
            <w:pPr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179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3E4629" w14:textId="77777777" w:rsidR="004A051B" w:rsidRPr="00940968" w:rsidRDefault="004A05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62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7CA23" w14:textId="542ADD15" w:rsidR="004A051B" w:rsidRPr="00940968" w:rsidRDefault="004A051B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61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28040" w14:textId="4F055D7C" w:rsidR="004A051B" w:rsidRPr="00940968" w:rsidRDefault="004A051B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4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EE16F" w14:textId="77777777" w:rsidR="004A051B" w:rsidRPr="00940968" w:rsidRDefault="004A05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85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B0C0E" w14:textId="616984E6" w:rsidR="004A051B" w:rsidRPr="00940968" w:rsidRDefault="004A05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85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A5FC9" w14:textId="1DBBC39C" w:rsidR="004A051B" w:rsidRPr="00940968" w:rsidRDefault="004A05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8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96EAC" w14:textId="77777777" w:rsidR="004A051B" w:rsidRPr="00940968" w:rsidRDefault="004A05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3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78F5A" w14:textId="7251C403" w:rsidR="004A051B" w:rsidRPr="00940968" w:rsidRDefault="004A05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3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36BDA" w14:textId="35E414F8" w:rsidR="004A051B" w:rsidRPr="00940968" w:rsidRDefault="004A05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5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D634A" w14:textId="77777777" w:rsidR="004A051B" w:rsidRPr="00940968" w:rsidRDefault="004A05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41C87" w:rsidRPr="00940968" w14:paraId="75769D52" w14:textId="77777777" w:rsidTr="00C65AD2">
        <w:trPr>
          <w:trHeight w:val="384"/>
          <w:jc w:val="center"/>
        </w:trPr>
        <w:tc>
          <w:tcPr>
            <w:tcW w:w="1985" w:type="dxa"/>
            <w:vMerge w:val="restar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645DE" w14:textId="2C5DBACE" w:rsidR="00541C87" w:rsidRPr="00940968" w:rsidRDefault="00541C87" w:rsidP="004A051B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b/>
                <w:bCs/>
                <w:color w:val="000000"/>
              </w:rPr>
              <w:t>Lymph nodes status</w:t>
            </w:r>
          </w:p>
        </w:tc>
        <w:tc>
          <w:tcPr>
            <w:tcW w:w="1799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37B7998" w14:textId="7B16B72D" w:rsidR="00541C87" w:rsidRPr="00940968" w:rsidRDefault="00541C87" w:rsidP="004A051B">
            <w:pPr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b/>
                <w:bCs/>
                <w:color w:val="000000"/>
              </w:rPr>
              <w:t>Positive</w:t>
            </w:r>
          </w:p>
        </w:tc>
        <w:tc>
          <w:tcPr>
            <w:tcW w:w="1262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9FDD9" w14:textId="77777777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114</w:t>
            </w:r>
          </w:p>
          <w:p w14:paraId="3C4327FF" w14:textId="2C7C61BF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63.4%)</w:t>
            </w:r>
          </w:p>
        </w:tc>
        <w:tc>
          <w:tcPr>
            <w:tcW w:w="126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10629" w14:textId="77777777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9</w:t>
            </w:r>
          </w:p>
          <w:p w14:paraId="77622D03" w14:textId="29E64EE7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5%)</w:t>
            </w:r>
          </w:p>
        </w:tc>
        <w:tc>
          <w:tcPr>
            <w:tcW w:w="1148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5C1F5" w14:textId="77777777" w:rsidR="00541C87" w:rsidRPr="00940968" w:rsidRDefault="00541C87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85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08763" w14:textId="77777777" w:rsidR="00541C87" w:rsidRPr="00940968" w:rsidRDefault="00541C87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4</w:t>
            </w:r>
          </w:p>
          <w:p w14:paraId="36CE7CD7" w14:textId="1B06EB0F" w:rsidR="00541C87" w:rsidRPr="00940968" w:rsidRDefault="00541C87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2.2%)</w:t>
            </w:r>
          </w:p>
        </w:tc>
        <w:tc>
          <w:tcPr>
            <w:tcW w:w="118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8F900" w14:textId="77777777" w:rsidR="00541C87" w:rsidRPr="00940968" w:rsidRDefault="00541C87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102</w:t>
            </w:r>
          </w:p>
          <w:p w14:paraId="2A981DB9" w14:textId="2F653225" w:rsidR="00541C87" w:rsidRPr="00940968" w:rsidRDefault="00541C87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56.6%)</w:t>
            </w:r>
          </w:p>
        </w:tc>
        <w:tc>
          <w:tcPr>
            <w:tcW w:w="1082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8FEFA" w14:textId="360A0375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0.0001</w:t>
            </w:r>
          </w:p>
        </w:tc>
        <w:tc>
          <w:tcPr>
            <w:tcW w:w="1163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3A1FB" w14:textId="77777777" w:rsidR="00541C87" w:rsidRPr="00940968" w:rsidRDefault="00541C87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19</w:t>
            </w:r>
          </w:p>
          <w:p w14:paraId="5C1A7C35" w14:textId="4709FA2B" w:rsidR="00541C87" w:rsidRPr="00940968" w:rsidRDefault="00541C87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10.5%)</w:t>
            </w:r>
          </w:p>
        </w:tc>
        <w:tc>
          <w:tcPr>
            <w:tcW w:w="116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67C30" w14:textId="77777777" w:rsidR="00541C87" w:rsidRPr="00940968" w:rsidRDefault="00541C87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90</w:t>
            </w:r>
          </w:p>
          <w:p w14:paraId="7F1BF0B7" w14:textId="51D7328D" w:rsidR="00541C87" w:rsidRPr="00940968" w:rsidRDefault="00541C87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50%)</w:t>
            </w:r>
          </w:p>
        </w:tc>
        <w:tc>
          <w:tcPr>
            <w:tcW w:w="105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EE9929" w14:textId="77777777" w:rsidR="00541C87" w:rsidRPr="00940968" w:rsidRDefault="00541C87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41C87" w:rsidRPr="00940968" w14:paraId="7B6432AC" w14:textId="77777777" w:rsidTr="00C65AD2">
        <w:trPr>
          <w:trHeight w:val="384"/>
          <w:jc w:val="center"/>
        </w:trPr>
        <w:tc>
          <w:tcPr>
            <w:tcW w:w="1985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7E547D" w14:textId="77777777" w:rsidR="00541C87" w:rsidRPr="00940968" w:rsidRDefault="00541C87" w:rsidP="000F6F42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1799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E586D8" w14:textId="77777777" w:rsidR="00541C87" w:rsidRPr="00940968" w:rsidRDefault="00541C87" w:rsidP="004A051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62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C2970" w14:textId="511A4A87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61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E61FC" w14:textId="40A3F3E9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4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1F881" w14:textId="77777777" w:rsidR="00541C87" w:rsidRPr="00940968" w:rsidRDefault="00541C87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85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765BA" w14:textId="7AA0A1EA" w:rsidR="00541C87" w:rsidRPr="00940968" w:rsidRDefault="00541C87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85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64398" w14:textId="42755775" w:rsidR="00541C87" w:rsidRPr="00940968" w:rsidRDefault="00541C87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82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C12CF" w14:textId="0EA04880" w:rsidR="00541C87" w:rsidRPr="00940968" w:rsidRDefault="00541C87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3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A5AF3" w14:textId="668360C0" w:rsidR="00541C87" w:rsidRPr="00940968" w:rsidRDefault="00541C87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3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00E9E" w14:textId="75C65DB9" w:rsidR="00541C87" w:rsidRPr="00940968" w:rsidRDefault="00541C87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5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0DA448" w14:textId="77777777" w:rsidR="00541C87" w:rsidRPr="00940968" w:rsidRDefault="00541C87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41C87" w:rsidRPr="00940968" w14:paraId="73F63E86" w14:textId="77777777" w:rsidTr="00C65AD2">
        <w:trPr>
          <w:trHeight w:val="384"/>
          <w:jc w:val="center"/>
        </w:trPr>
        <w:tc>
          <w:tcPr>
            <w:tcW w:w="1985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F8EC7D" w14:textId="33DC9176" w:rsidR="00541C87" w:rsidRPr="00940968" w:rsidRDefault="00541C87" w:rsidP="000F6F42">
            <w:pPr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1799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FA0EEDE" w14:textId="2FC53136" w:rsidR="00541C87" w:rsidRPr="00940968" w:rsidRDefault="00541C87" w:rsidP="004A051B">
            <w:pPr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b/>
                <w:bCs/>
                <w:color w:val="000000"/>
              </w:rPr>
              <w:t>Negative</w:t>
            </w:r>
          </w:p>
        </w:tc>
        <w:tc>
          <w:tcPr>
            <w:tcW w:w="1262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F89DD" w14:textId="77777777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30</w:t>
            </w:r>
          </w:p>
          <w:p w14:paraId="619568ED" w14:textId="4558CA16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16.6%)</w:t>
            </w:r>
          </w:p>
        </w:tc>
        <w:tc>
          <w:tcPr>
            <w:tcW w:w="126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E0EA5" w14:textId="77777777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27</w:t>
            </w:r>
          </w:p>
          <w:p w14:paraId="3BE72D0E" w14:textId="7B1497B8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15%)</w:t>
            </w:r>
          </w:p>
        </w:tc>
        <w:tc>
          <w:tcPr>
            <w:tcW w:w="1148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84D93" w14:textId="12208664" w:rsidR="00541C87" w:rsidRPr="00940968" w:rsidRDefault="00541C87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0.0001</w:t>
            </w:r>
          </w:p>
        </w:tc>
        <w:tc>
          <w:tcPr>
            <w:tcW w:w="1185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18A16" w14:textId="77777777" w:rsidR="00541C87" w:rsidRPr="00940968" w:rsidRDefault="00541C87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40</w:t>
            </w:r>
          </w:p>
          <w:p w14:paraId="6F84D1EC" w14:textId="50EB3CBE" w:rsidR="00541C87" w:rsidRPr="00940968" w:rsidRDefault="00541C87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22.2%)</w:t>
            </w:r>
          </w:p>
        </w:tc>
        <w:tc>
          <w:tcPr>
            <w:tcW w:w="118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C4D3F" w14:textId="77777777" w:rsidR="00541C87" w:rsidRPr="00940968" w:rsidRDefault="00541C87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34</w:t>
            </w:r>
          </w:p>
          <w:p w14:paraId="55763C8D" w14:textId="30DC2C20" w:rsidR="00541C87" w:rsidRPr="00940968" w:rsidRDefault="00541C87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18.8%)</w:t>
            </w:r>
          </w:p>
        </w:tc>
        <w:tc>
          <w:tcPr>
            <w:tcW w:w="1082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DC3C4" w14:textId="77777777" w:rsidR="00541C87" w:rsidRPr="00940968" w:rsidRDefault="00541C87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3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D37A7" w14:textId="77777777" w:rsidR="00541C87" w:rsidRPr="00940968" w:rsidRDefault="00541C87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24</w:t>
            </w:r>
          </w:p>
          <w:p w14:paraId="294C082D" w14:textId="133CF7AF" w:rsidR="00541C87" w:rsidRPr="00940968" w:rsidRDefault="00541C87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13.3%)</w:t>
            </w:r>
          </w:p>
        </w:tc>
        <w:tc>
          <w:tcPr>
            <w:tcW w:w="116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A0E7D" w14:textId="77777777" w:rsidR="00541C87" w:rsidRPr="00940968" w:rsidRDefault="00541C87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47</w:t>
            </w:r>
          </w:p>
          <w:p w14:paraId="64E2753F" w14:textId="1ACA9765" w:rsidR="00541C87" w:rsidRPr="00940968" w:rsidRDefault="00541C87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26.1%)</w:t>
            </w:r>
          </w:p>
        </w:tc>
        <w:tc>
          <w:tcPr>
            <w:tcW w:w="1052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8D5FD" w14:textId="13B6D8F3" w:rsidR="00541C87" w:rsidRPr="00940968" w:rsidRDefault="00541C87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0.0001</w:t>
            </w:r>
          </w:p>
        </w:tc>
      </w:tr>
      <w:tr w:rsidR="00541C87" w:rsidRPr="00940968" w14:paraId="598E9B09" w14:textId="77777777" w:rsidTr="00C65AD2">
        <w:trPr>
          <w:trHeight w:val="384"/>
          <w:jc w:val="center"/>
        </w:trPr>
        <w:tc>
          <w:tcPr>
            <w:tcW w:w="1985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C97EEF" w14:textId="77777777" w:rsidR="00541C87" w:rsidRPr="00940968" w:rsidRDefault="00541C87" w:rsidP="000F6F42">
            <w:pPr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1799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C09EFA" w14:textId="77777777" w:rsidR="00541C87" w:rsidRPr="00940968" w:rsidRDefault="00541C87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62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77229" w14:textId="5DB10AFE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61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378D8" w14:textId="44EB23ED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48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FCA51" w14:textId="636E1B77" w:rsidR="00541C87" w:rsidRPr="00940968" w:rsidRDefault="00541C87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85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142B9" w14:textId="1F9E5AE3" w:rsidR="00541C87" w:rsidRPr="00940968" w:rsidRDefault="00541C87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85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956A5" w14:textId="48A25A3A" w:rsidR="00541C87" w:rsidRPr="00940968" w:rsidRDefault="00541C87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8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DF4EB" w14:textId="77777777" w:rsidR="00541C87" w:rsidRPr="00940968" w:rsidRDefault="00541C87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3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9DAAC" w14:textId="20BBCCD1" w:rsidR="00541C87" w:rsidRPr="00940968" w:rsidRDefault="00541C87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3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6E9A1" w14:textId="2D8DDF3E" w:rsidR="00541C87" w:rsidRPr="00940968" w:rsidRDefault="00541C87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52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D839A" w14:textId="07B707E7" w:rsidR="00541C87" w:rsidRPr="00940968" w:rsidRDefault="00541C87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D1670A" w:rsidRPr="00940968" w14:paraId="2BBE9F4E" w14:textId="77777777" w:rsidTr="00C65AD2">
        <w:trPr>
          <w:trHeight w:val="768"/>
          <w:jc w:val="center"/>
        </w:trPr>
        <w:tc>
          <w:tcPr>
            <w:tcW w:w="1985" w:type="dxa"/>
            <w:vMerge w:val="restar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F64B2" w14:textId="3DE85336" w:rsidR="00541C87" w:rsidRPr="00940968" w:rsidRDefault="00541C87" w:rsidP="004A051B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b/>
                <w:bCs/>
                <w:color w:val="000000"/>
              </w:rPr>
              <w:t>Modified Duke's criteria grade</w:t>
            </w:r>
          </w:p>
        </w:tc>
        <w:tc>
          <w:tcPr>
            <w:tcW w:w="17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AD2B73" w14:textId="5390DE7C" w:rsidR="00541C87" w:rsidRPr="00940968" w:rsidRDefault="00541C87" w:rsidP="004A051B">
            <w:pPr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b/>
                <w:bCs/>
                <w:color w:val="000000"/>
              </w:rPr>
              <w:t>Low (I/II)</w:t>
            </w:r>
          </w:p>
        </w:tc>
        <w:tc>
          <w:tcPr>
            <w:tcW w:w="1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D32F2" w14:textId="77777777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30</w:t>
            </w:r>
          </w:p>
          <w:p w14:paraId="1796AADA" w14:textId="2C584429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16.6%)</w:t>
            </w:r>
          </w:p>
        </w:tc>
        <w:tc>
          <w:tcPr>
            <w:tcW w:w="12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731A8" w14:textId="77777777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3</w:t>
            </w:r>
          </w:p>
          <w:p w14:paraId="0A252ACA" w14:textId="0EC8F25F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1.6%)</w:t>
            </w:r>
          </w:p>
        </w:tc>
        <w:tc>
          <w:tcPr>
            <w:tcW w:w="114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746B2" w14:textId="35B2FFDB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0.005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6D90E" w14:textId="77777777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32</w:t>
            </w:r>
          </w:p>
          <w:p w14:paraId="1990072A" w14:textId="6881F69A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17.7%)</w:t>
            </w:r>
          </w:p>
        </w:tc>
        <w:tc>
          <w:tcPr>
            <w:tcW w:w="11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77843" w14:textId="77777777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42</w:t>
            </w:r>
          </w:p>
          <w:p w14:paraId="456F8A55" w14:textId="0A0D6362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23.3%)</w:t>
            </w:r>
          </w:p>
        </w:tc>
        <w:tc>
          <w:tcPr>
            <w:tcW w:w="108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AC1EF" w14:textId="385D903C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0.0001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0C58F" w14:textId="77777777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16</w:t>
            </w:r>
          </w:p>
          <w:p w14:paraId="148ECC9D" w14:textId="7E97AED3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8.8%)</w:t>
            </w:r>
          </w:p>
        </w:tc>
        <w:tc>
          <w:tcPr>
            <w:tcW w:w="116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15CFD" w14:textId="77777777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14</w:t>
            </w:r>
          </w:p>
          <w:p w14:paraId="454C4DE5" w14:textId="2E792EED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7.7%)</w:t>
            </w:r>
          </w:p>
        </w:tc>
        <w:tc>
          <w:tcPr>
            <w:tcW w:w="10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52023" w14:textId="39FA681F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0.22</w:t>
            </w:r>
          </w:p>
        </w:tc>
      </w:tr>
      <w:tr w:rsidR="00541C87" w:rsidRPr="00940968" w14:paraId="53491856" w14:textId="77777777" w:rsidTr="00C65AD2">
        <w:trPr>
          <w:trHeight w:val="384"/>
          <w:jc w:val="center"/>
        </w:trPr>
        <w:tc>
          <w:tcPr>
            <w:tcW w:w="1985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219BDC" w14:textId="490C8467" w:rsidR="00541C87" w:rsidRPr="00940968" w:rsidRDefault="00541C87" w:rsidP="004A051B">
            <w:pPr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1799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75ACD6E" w14:textId="00402D4D" w:rsidR="00541C87" w:rsidRPr="00940968" w:rsidRDefault="00541C87" w:rsidP="004A051B">
            <w:pPr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b/>
                <w:bCs/>
                <w:color w:val="000000"/>
              </w:rPr>
              <w:t>High (III/IV)</w:t>
            </w:r>
          </w:p>
        </w:tc>
        <w:tc>
          <w:tcPr>
            <w:tcW w:w="1262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3A666" w14:textId="77777777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114</w:t>
            </w:r>
          </w:p>
          <w:p w14:paraId="7D650E66" w14:textId="4FB34EF3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63.3%)</w:t>
            </w:r>
          </w:p>
        </w:tc>
        <w:tc>
          <w:tcPr>
            <w:tcW w:w="126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55AC2" w14:textId="77777777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33</w:t>
            </w:r>
          </w:p>
          <w:p w14:paraId="28E66A33" w14:textId="17A788F7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18.5%)</w:t>
            </w:r>
          </w:p>
        </w:tc>
        <w:tc>
          <w:tcPr>
            <w:tcW w:w="1148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4E5D8" w14:textId="77777777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85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D8E45" w14:textId="77777777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12</w:t>
            </w:r>
          </w:p>
          <w:p w14:paraId="4772559A" w14:textId="71B7E5C6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6.6%)</w:t>
            </w:r>
          </w:p>
        </w:tc>
        <w:tc>
          <w:tcPr>
            <w:tcW w:w="118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DBDA1" w14:textId="77777777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138</w:t>
            </w:r>
          </w:p>
          <w:p w14:paraId="084ACF63" w14:textId="68E0CAD0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76.6%)</w:t>
            </w:r>
          </w:p>
        </w:tc>
        <w:tc>
          <w:tcPr>
            <w:tcW w:w="1082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2C5A8" w14:textId="77777777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3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8E990" w14:textId="77777777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52</w:t>
            </w:r>
          </w:p>
          <w:p w14:paraId="3A659CD1" w14:textId="7B852E6C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28.8%)</w:t>
            </w:r>
          </w:p>
        </w:tc>
        <w:tc>
          <w:tcPr>
            <w:tcW w:w="116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B4994" w14:textId="77777777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98</w:t>
            </w:r>
          </w:p>
          <w:p w14:paraId="673DCF25" w14:textId="25029F6A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54.4%)</w:t>
            </w:r>
          </w:p>
        </w:tc>
        <w:tc>
          <w:tcPr>
            <w:tcW w:w="105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40BABF" w14:textId="77777777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541C87" w:rsidRPr="00940968" w14:paraId="18FF717B" w14:textId="77777777" w:rsidTr="00C65AD2">
        <w:trPr>
          <w:trHeight w:val="384"/>
          <w:jc w:val="center"/>
        </w:trPr>
        <w:tc>
          <w:tcPr>
            <w:tcW w:w="1985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378B1C" w14:textId="77777777" w:rsidR="00541C87" w:rsidRPr="00940968" w:rsidRDefault="00541C87" w:rsidP="004A051B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1799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7F0D51" w14:textId="77777777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62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09248" w14:textId="48BC76BA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61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89738" w14:textId="09839B9C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4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E089F" w14:textId="77777777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85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DAE53" w14:textId="3E18F9A2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85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59C03" w14:textId="5E6BF408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8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F14A6" w14:textId="77777777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3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82448" w14:textId="41F4EA9A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3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4C148" w14:textId="067EE8F2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5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B7F359" w14:textId="77777777" w:rsidR="00541C87" w:rsidRPr="00940968" w:rsidRDefault="00541C87" w:rsidP="004A051B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747109" w:rsidRPr="00940968" w14:paraId="09AECCF9" w14:textId="77777777" w:rsidTr="00C65AD2">
        <w:trPr>
          <w:trHeight w:val="792"/>
          <w:jc w:val="center"/>
        </w:trPr>
        <w:tc>
          <w:tcPr>
            <w:tcW w:w="1985" w:type="dxa"/>
            <w:vMerge w:val="restart"/>
            <w:tcBorders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FEEC94" w14:textId="59786252" w:rsidR="00747109" w:rsidRPr="00940968" w:rsidRDefault="00747109" w:rsidP="00747109">
            <w:pPr>
              <w:spacing w:line="276" w:lineRule="auto"/>
              <w:rPr>
                <w:rFonts w:ascii="Cambria" w:eastAsia="Times New Roman" w:hAnsi="Cambria" w:cs="Times New Roman"/>
              </w:rPr>
            </w:pPr>
            <w:r w:rsidRPr="00940968">
              <w:rPr>
                <w:rFonts w:ascii="Cambria" w:eastAsia="Times New Roman" w:hAnsi="Cambria" w:cs="Times New Roman"/>
                <w:b/>
                <w:bCs/>
                <w:color w:val="000000"/>
              </w:rPr>
              <w:t>Evolution</w:t>
            </w:r>
          </w:p>
        </w:tc>
        <w:tc>
          <w:tcPr>
            <w:tcW w:w="17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C6C94D" w14:textId="36540EC6" w:rsidR="00747109" w:rsidRPr="00940968" w:rsidRDefault="00747109" w:rsidP="00747109">
            <w:pPr>
              <w:spacing w:line="276" w:lineRule="auto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b/>
                <w:bCs/>
                <w:color w:val="000000"/>
              </w:rPr>
              <w:t>Alive (free of in treatment)</w:t>
            </w:r>
          </w:p>
        </w:tc>
        <w:tc>
          <w:tcPr>
            <w:tcW w:w="12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1577B14" w14:textId="77777777" w:rsidR="00747109" w:rsidRPr="00940968" w:rsidRDefault="00747109" w:rsidP="00747109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86</w:t>
            </w:r>
          </w:p>
          <w:p w14:paraId="57255927" w14:textId="04197C1F" w:rsidR="00747109" w:rsidRPr="00940968" w:rsidRDefault="00747109" w:rsidP="00747109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47.7%)</w:t>
            </w:r>
          </w:p>
        </w:tc>
        <w:tc>
          <w:tcPr>
            <w:tcW w:w="12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96D8B52" w14:textId="77777777" w:rsidR="00747109" w:rsidRPr="00940968" w:rsidRDefault="00747109" w:rsidP="00747109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34</w:t>
            </w:r>
          </w:p>
          <w:p w14:paraId="4EDA0043" w14:textId="6A86A2B3" w:rsidR="00747109" w:rsidRPr="00940968" w:rsidRDefault="00747109" w:rsidP="00747109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18.8%)</w:t>
            </w:r>
          </w:p>
        </w:tc>
        <w:tc>
          <w:tcPr>
            <w:tcW w:w="114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48F50A" w14:textId="77777777" w:rsidR="00747109" w:rsidRPr="00940968" w:rsidRDefault="00747109" w:rsidP="00747109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1E3DC22" w14:textId="77777777" w:rsidR="00747109" w:rsidRPr="00940968" w:rsidRDefault="00747109" w:rsidP="00747109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30</w:t>
            </w:r>
          </w:p>
          <w:p w14:paraId="35ED4D49" w14:textId="3D80C205" w:rsidR="00747109" w:rsidRPr="00940968" w:rsidRDefault="00747109" w:rsidP="00747109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16.6%)</w:t>
            </w:r>
          </w:p>
        </w:tc>
        <w:tc>
          <w:tcPr>
            <w:tcW w:w="11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39E2A33" w14:textId="77777777" w:rsidR="00747109" w:rsidRPr="00940968" w:rsidRDefault="00747109" w:rsidP="00747109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26</w:t>
            </w:r>
          </w:p>
          <w:p w14:paraId="6BBABC63" w14:textId="65C58C5D" w:rsidR="00747109" w:rsidRPr="00940968" w:rsidRDefault="00747109" w:rsidP="00747109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14.4%)</w:t>
            </w:r>
          </w:p>
        </w:tc>
        <w:tc>
          <w:tcPr>
            <w:tcW w:w="108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DA1E1E" w14:textId="13DD99F2" w:rsidR="00747109" w:rsidRPr="00940968" w:rsidRDefault="00747109" w:rsidP="00747109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0.0001</w:t>
            </w:r>
          </w:p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953F27B" w14:textId="77777777" w:rsidR="00747109" w:rsidRPr="00940968" w:rsidRDefault="00747109" w:rsidP="00747109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13</w:t>
            </w:r>
          </w:p>
          <w:p w14:paraId="4BC2645A" w14:textId="348A396B" w:rsidR="00747109" w:rsidRPr="00940968" w:rsidRDefault="00747109" w:rsidP="00747109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7.2%)</w:t>
            </w:r>
          </w:p>
        </w:tc>
        <w:tc>
          <w:tcPr>
            <w:tcW w:w="116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FC18551" w14:textId="77777777" w:rsidR="00747109" w:rsidRPr="00940968" w:rsidRDefault="00747109" w:rsidP="00747109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53</w:t>
            </w:r>
          </w:p>
          <w:p w14:paraId="7B90A97B" w14:textId="2E244679" w:rsidR="00747109" w:rsidRPr="00940968" w:rsidRDefault="00747109" w:rsidP="00747109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29.4%)</w:t>
            </w:r>
          </w:p>
        </w:tc>
        <w:tc>
          <w:tcPr>
            <w:tcW w:w="10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7C2DD40" w14:textId="77777777" w:rsidR="00747109" w:rsidRPr="00940968" w:rsidRDefault="00747109" w:rsidP="00747109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747109" w:rsidRPr="00940968" w14:paraId="01D4246E" w14:textId="77777777" w:rsidTr="00C65AD2">
        <w:trPr>
          <w:trHeight w:val="853"/>
          <w:jc w:val="center"/>
        </w:trPr>
        <w:tc>
          <w:tcPr>
            <w:tcW w:w="1985" w:type="dxa"/>
            <w:vMerge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086D9E7" w14:textId="77777777" w:rsidR="00747109" w:rsidRPr="00940968" w:rsidRDefault="00747109" w:rsidP="00747109">
            <w:pPr>
              <w:spacing w:line="276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1799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40624E8E" w14:textId="350B1587" w:rsidR="00747109" w:rsidRPr="00940968" w:rsidRDefault="00747109" w:rsidP="00747109">
            <w:pPr>
              <w:spacing w:line="276" w:lineRule="auto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b/>
                <w:bCs/>
                <w:color w:val="000000"/>
              </w:rPr>
              <w:t>Death (%)</w:t>
            </w:r>
          </w:p>
        </w:tc>
        <w:tc>
          <w:tcPr>
            <w:tcW w:w="126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C3888B0" w14:textId="77777777" w:rsidR="00747109" w:rsidRPr="00940968" w:rsidRDefault="00747109" w:rsidP="00747109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58</w:t>
            </w:r>
          </w:p>
          <w:p w14:paraId="166C7D0C" w14:textId="408EC325" w:rsidR="00747109" w:rsidRPr="00940968" w:rsidRDefault="00747109" w:rsidP="00747109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32.4%)</w:t>
            </w:r>
          </w:p>
        </w:tc>
        <w:tc>
          <w:tcPr>
            <w:tcW w:w="1261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FA7C8F1" w14:textId="77777777" w:rsidR="00747109" w:rsidRPr="00940968" w:rsidRDefault="00747109" w:rsidP="00747109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2</w:t>
            </w:r>
          </w:p>
          <w:p w14:paraId="5B05F892" w14:textId="23182E9C" w:rsidR="00747109" w:rsidRPr="00940968" w:rsidRDefault="00747109" w:rsidP="00747109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1.1%)</w:t>
            </w:r>
          </w:p>
        </w:tc>
        <w:tc>
          <w:tcPr>
            <w:tcW w:w="1148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1DD042" w14:textId="6CAA54E4" w:rsidR="00747109" w:rsidRPr="00940968" w:rsidRDefault="00747109" w:rsidP="00747109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0.0001</w:t>
            </w:r>
          </w:p>
        </w:tc>
        <w:tc>
          <w:tcPr>
            <w:tcW w:w="1185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379538A" w14:textId="77777777" w:rsidR="00747109" w:rsidRPr="00940968" w:rsidRDefault="00747109" w:rsidP="00747109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14</w:t>
            </w:r>
          </w:p>
          <w:p w14:paraId="05CB37F1" w14:textId="60DD5AED" w:rsidR="00747109" w:rsidRPr="00940968" w:rsidRDefault="00747109" w:rsidP="00747109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7.7%)</w:t>
            </w:r>
          </w:p>
        </w:tc>
        <w:tc>
          <w:tcPr>
            <w:tcW w:w="1185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68B255A" w14:textId="77777777" w:rsidR="00747109" w:rsidRPr="00940968" w:rsidRDefault="00747109" w:rsidP="00747109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110</w:t>
            </w:r>
          </w:p>
          <w:p w14:paraId="602DC25C" w14:textId="0E180A8D" w:rsidR="00747109" w:rsidRPr="00940968" w:rsidRDefault="00747109" w:rsidP="00747109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61.1%)</w:t>
            </w:r>
          </w:p>
        </w:tc>
        <w:tc>
          <w:tcPr>
            <w:tcW w:w="1082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862AE6" w14:textId="77777777" w:rsidR="00747109" w:rsidRPr="00940968" w:rsidRDefault="00747109" w:rsidP="00747109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A70B01A" w14:textId="77777777" w:rsidR="00747109" w:rsidRPr="00940968" w:rsidRDefault="00747109" w:rsidP="00747109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47</w:t>
            </w:r>
          </w:p>
          <w:p w14:paraId="74288D79" w14:textId="39941827" w:rsidR="00747109" w:rsidRPr="00940968" w:rsidRDefault="00747109" w:rsidP="00747109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26.1%)</w:t>
            </w:r>
          </w:p>
        </w:tc>
        <w:tc>
          <w:tcPr>
            <w:tcW w:w="116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62D7ACF" w14:textId="77777777" w:rsidR="00747109" w:rsidRPr="00940968" w:rsidRDefault="00747109" w:rsidP="00747109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67</w:t>
            </w:r>
          </w:p>
          <w:p w14:paraId="52C84594" w14:textId="7B9ECC14" w:rsidR="00747109" w:rsidRPr="00940968" w:rsidRDefault="00747109" w:rsidP="00747109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37.2%)</w:t>
            </w:r>
          </w:p>
        </w:tc>
        <w:tc>
          <w:tcPr>
            <w:tcW w:w="105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8222AE3" w14:textId="185E15A2" w:rsidR="00747109" w:rsidRPr="00940968" w:rsidRDefault="00747109" w:rsidP="00747109">
            <w:pPr>
              <w:spacing w:line="276" w:lineRule="auto"/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0.0001</w:t>
            </w:r>
          </w:p>
        </w:tc>
      </w:tr>
    </w:tbl>
    <w:p w14:paraId="39E8CCAB" w14:textId="2E4B9CFF" w:rsidR="000F6F42" w:rsidRPr="00940968" w:rsidRDefault="00747109" w:rsidP="000F6F42">
      <w:pPr>
        <w:spacing w:line="360" w:lineRule="auto"/>
        <w:jc w:val="both"/>
        <w:rPr>
          <w:rFonts w:ascii="Cambria" w:hAnsi="Cambria" w:cs="Times New Roman"/>
          <w:b/>
          <w:lang w:val="en-US"/>
        </w:rPr>
      </w:pPr>
      <w:r w:rsidRPr="00940968">
        <w:rPr>
          <w:rFonts w:ascii="Cambria" w:hAnsi="Cambria" w:cs="Times New Roman"/>
          <w:lang w:val="en-US"/>
        </w:rPr>
        <w:t xml:space="preserve">Low expression of Cadherin-E was associated with higher tumor grade and lymph node metastasis while high expression of STAT3 and </w:t>
      </w:r>
      <w:proofErr w:type="spellStart"/>
      <w:r w:rsidRPr="00940968">
        <w:rPr>
          <w:rFonts w:ascii="Cambria" w:hAnsi="Cambria" w:cs="Times New Roman"/>
          <w:lang w:val="en-US"/>
        </w:rPr>
        <w:t>NFκB</w:t>
      </w:r>
      <w:proofErr w:type="spellEnd"/>
      <w:r w:rsidRPr="00940968">
        <w:rPr>
          <w:rFonts w:ascii="Cambria" w:hAnsi="Cambria" w:cs="Times New Roman"/>
          <w:lang w:val="en-US"/>
        </w:rPr>
        <w:t xml:space="preserve"> was associated with higher tumor grade and lymph node metastasis. Fisher’s Exact = 1, Chi-square = 2.</w:t>
      </w:r>
    </w:p>
    <w:p w14:paraId="36C56437" w14:textId="77777777" w:rsidR="000F6F42" w:rsidRPr="00940968" w:rsidRDefault="000F6F42" w:rsidP="000F6F42">
      <w:pPr>
        <w:spacing w:line="360" w:lineRule="auto"/>
        <w:jc w:val="both"/>
        <w:rPr>
          <w:rFonts w:ascii="Cambria" w:hAnsi="Cambria" w:cs="Times New Roman"/>
          <w:b/>
          <w:lang w:val="en-US"/>
        </w:rPr>
      </w:pPr>
    </w:p>
    <w:p w14:paraId="7FF7BA15" w14:textId="78088E00" w:rsidR="000F6F42" w:rsidRPr="00940968" w:rsidRDefault="000F6F42" w:rsidP="00984857">
      <w:pPr>
        <w:spacing w:line="360" w:lineRule="auto"/>
        <w:jc w:val="both"/>
        <w:rPr>
          <w:rFonts w:ascii="Cambria" w:hAnsi="Cambria" w:cs="Times New Roman"/>
          <w:b/>
          <w:lang w:val="en-US"/>
        </w:rPr>
      </w:pPr>
      <w:r w:rsidRPr="00940968">
        <w:rPr>
          <w:rFonts w:ascii="Cambria" w:hAnsi="Cambria" w:cs="Times New Roman"/>
          <w:b/>
          <w:lang w:val="en-US"/>
        </w:rPr>
        <w:t xml:space="preserve">Supplementary Table </w:t>
      </w:r>
      <w:r w:rsidR="00B2311D">
        <w:rPr>
          <w:rFonts w:ascii="Cambria" w:hAnsi="Cambria" w:cs="Times New Roman"/>
          <w:b/>
        </w:rPr>
        <w:t>3</w:t>
      </w:r>
      <w:r w:rsidRPr="00940968">
        <w:rPr>
          <w:rFonts w:ascii="Cambria" w:hAnsi="Cambria" w:cs="Times New Roman"/>
          <w:b/>
          <w:lang w:val="en-US"/>
        </w:rPr>
        <w:t>.</w:t>
      </w:r>
      <w:r w:rsidRPr="00940968">
        <w:rPr>
          <w:rFonts w:ascii="Cambria" w:hAnsi="Cambria" w:cs="Times New Roman"/>
          <w:lang w:val="en-US"/>
        </w:rPr>
        <w:t xml:space="preserve">  </w:t>
      </w:r>
      <w:r w:rsidRPr="00940968">
        <w:rPr>
          <w:rFonts w:ascii="Cambria" w:hAnsi="Cambria" w:cs="Times New Roman"/>
          <w:b/>
          <w:bCs/>
          <w:lang w:val="en-US"/>
        </w:rPr>
        <w:t xml:space="preserve">Clinicopathological characteristics of CRC patients in relation to CD163, PDL1 and CXCL12 expression. </w:t>
      </w:r>
    </w:p>
    <w:tbl>
      <w:tblPr>
        <w:tblW w:w="13888" w:type="dxa"/>
        <w:tblLook w:val="04A0" w:firstRow="1" w:lastRow="0" w:firstColumn="1" w:lastColumn="0" w:noHBand="0" w:noVBand="1"/>
      </w:tblPr>
      <w:tblGrid>
        <w:gridCol w:w="1961"/>
        <w:gridCol w:w="1877"/>
        <w:gridCol w:w="1061"/>
        <w:gridCol w:w="1164"/>
        <w:gridCol w:w="1053"/>
        <w:gridCol w:w="1165"/>
        <w:gridCol w:w="1165"/>
        <w:gridCol w:w="1053"/>
        <w:gridCol w:w="1165"/>
        <w:gridCol w:w="1165"/>
        <w:gridCol w:w="1050"/>
        <w:gridCol w:w="9"/>
      </w:tblGrid>
      <w:tr w:rsidR="0049081B" w:rsidRPr="00940968" w14:paraId="1F749E63" w14:textId="77777777" w:rsidTr="00C65AD2">
        <w:trPr>
          <w:trHeight w:val="359"/>
        </w:trPr>
        <w:tc>
          <w:tcPr>
            <w:tcW w:w="196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AAA4DF" w14:textId="77777777" w:rsidR="004232DB" w:rsidRPr="00940968" w:rsidRDefault="004232DB" w:rsidP="000F6F42">
            <w:pPr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877" w:type="dxa"/>
            <w:tcBorders>
              <w:top w:val="single" w:sz="12" w:space="0" w:color="auto"/>
              <w:right w:val="single" w:sz="8" w:space="0" w:color="auto"/>
            </w:tcBorders>
          </w:tcPr>
          <w:p w14:paraId="5AC6FD4C" w14:textId="77777777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3278" w:type="dxa"/>
            <w:gridSpan w:val="3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3F8EB" w14:textId="66941A6F" w:rsidR="004232DB" w:rsidRPr="00940968" w:rsidRDefault="004232DB" w:rsidP="0049081B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b/>
                <w:bCs/>
                <w:color w:val="000000"/>
              </w:rPr>
              <w:t>CD163</w:t>
            </w:r>
          </w:p>
        </w:tc>
        <w:tc>
          <w:tcPr>
            <w:tcW w:w="3383" w:type="dxa"/>
            <w:gridSpan w:val="3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13D84" w14:textId="77777777" w:rsidR="004232DB" w:rsidRPr="00940968" w:rsidRDefault="004232DB" w:rsidP="0049081B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b/>
                <w:bCs/>
                <w:color w:val="000000"/>
              </w:rPr>
              <w:t>PDL-1</w:t>
            </w:r>
          </w:p>
        </w:tc>
        <w:tc>
          <w:tcPr>
            <w:tcW w:w="3389" w:type="dxa"/>
            <w:gridSpan w:val="4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1CB65" w14:textId="77777777" w:rsidR="004232DB" w:rsidRPr="00940968" w:rsidRDefault="004232DB" w:rsidP="0049081B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b/>
                <w:bCs/>
                <w:color w:val="000000"/>
              </w:rPr>
              <w:t>CXCL12</w:t>
            </w:r>
          </w:p>
        </w:tc>
      </w:tr>
      <w:tr w:rsidR="0049081B" w:rsidRPr="00940968" w14:paraId="3DFB895F" w14:textId="77777777" w:rsidTr="00C65AD2">
        <w:trPr>
          <w:gridAfter w:val="1"/>
          <w:wAfter w:w="9" w:type="dxa"/>
          <w:trHeight w:val="359"/>
        </w:trPr>
        <w:tc>
          <w:tcPr>
            <w:tcW w:w="196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ECF462" w14:textId="77777777" w:rsidR="004232DB" w:rsidRPr="00940968" w:rsidRDefault="004232DB" w:rsidP="000F6F42">
            <w:pPr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877" w:type="dxa"/>
            <w:tcBorders>
              <w:bottom w:val="single" w:sz="12" w:space="0" w:color="auto"/>
              <w:right w:val="single" w:sz="8" w:space="0" w:color="auto"/>
            </w:tcBorders>
          </w:tcPr>
          <w:p w14:paraId="00C01BC5" w14:textId="77777777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84B30" w14:textId="1EF038CF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Weak</w:t>
            </w:r>
          </w:p>
        </w:tc>
        <w:tc>
          <w:tcPr>
            <w:tcW w:w="1164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194662" w14:textId="77777777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Strong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DDE31" w14:textId="77777777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p</w:t>
            </w:r>
          </w:p>
        </w:tc>
        <w:tc>
          <w:tcPr>
            <w:tcW w:w="1165" w:type="dxa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31C74F" w14:textId="77777777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Weak</w:t>
            </w:r>
          </w:p>
        </w:tc>
        <w:tc>
          <w:tcPr>
            <w:tcW w:w="116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B7DC71" w14:textId="77777777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Strong</w:t>
            </w:r>
          </w:p>
        </w:tc>
        <w:tc>
          <w:tcPr>
            <w:tcW w:w="1053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0C479" w14:textId="77777777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p</w:t>
            </w:r>
          </w:p>
        </w:tc>
        <w:tc>
          <w:tcPr>
            <w:tcW w:w="1165" w:type="dxa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CE4599" w14:textId="77777777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Weak</w:t>
            </w:r>
          </w:p>
        </w:tc>
        <w:tc>
          <w:tcPr>
            <w:tcW w:w="116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50F14C" w14:textId="77777777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Strong</w:t>
            </w:r>
          </w:p>
        </w:tc>
        <w:tc>
          <w:tcPr>
            <w:tcW w:w="10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45CDF9" w14:textId="77777777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p</w:t>
            </w:r>
          </w:p>
        </w:tc>
      </w:tr>
      <w:tr w:rsidR="0049081B" w:rsidRPr="00940968" w14:paraId="2C0EA324" w14:textId="77777777" w:rsidTr="00C65AD2">
        <w:trPr>
          <w:gridAfter w:val="1"/>
          <w:wAfter w:w="9" w:type="dxa"/>
          <w:trHeight w:val="359"/>
        </w:trPr>
        <w:tc>
          <w:tcPr>
            <w:tcW w:w="1961" w:type="dxa"/>
            <w:vMerge w:val="restart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1D906" w14:textId="77777777" w:rsidR="004232DB" w:rsidRPr="00940968" w:rsidRDefault="004232DB" w:rsidP="0049081B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b/>
                <w:bCs/>
                <w:color w:val="000000"/>
              </w:rPr>
              <w:t>Number of patients</w:t>
            </w:r>
          </w:p>
        </w:tc>
        <w:tc>
          <w:tcPr>
            <w:tcW w:w="1877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14:paraId="4BB99586" w14:textId="77777777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61" w:type="dxa"/>
            <w:vMerge w:val="restart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0FE1E" w14:textId="77777777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74</w:t>
            </w:r>
          </w:p>
          <w:p w14:paraId="0E7FC161" w14:textId="78E18F13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41.1%)</w:t>
            </w:r>
          </w:p>
        </w:tc>
        <w:tc>
          <w:tcPr>
            <w:tcW w:w="116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BF0CBE" w14:textId="77777777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106</w:t>
            </w:r>
          </w:p>
          <w:p w14:paraId="562A6600" w14:textId="7758D1ED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58.8%)</w:t>
            </w:r>
          </w:p>
        </w:tc>
        <w:tc>
          <w:tcPr>
            <w:tcW w:w="1053" w:type="dxa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7FDF2" w14:textId="77777777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5" w:type="dxa"/>
            <w:vMerge w:val="restart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8BBE0" w14:textId="77777777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35</w:t>
            </w:r>
          </w:p>
          <w:p w14:paraId="68F5EEA0" w14:textId="6BBC4FCC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19.4%)</w:t>
            </w:r>
          </w:p>
        </w:tc>
        <w:tc>
          <w:tcPr>
            <w:tcW w:w="116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A29201" w14:textId="77777777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145</w:t>
            </w:r>
          </w:p>
          <w:p w14:paraId="3DD0556E" w14:textId="4AC8362F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80.5%)</w:t>
            </w:r>
          </w:p>
        </w:tc>
        <w:tc>
          <w:tcPr>
            <w:tcW w:w="1053" w:type="dxa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A269D" w14:textId="77777777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5" w:type="dxa"/>
            <w:vMerge w:val="restart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7DA1D" w14:textId="77777777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22</w:t>
            </w:r>
          </w:p>
          <w:p w14:paraId="0F584415" w14:textId="02F7570A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12.2%)</w:t>
            </w:r>
          </w:p>
        </w:tc>
        <w:tc>
          <w:tcPr>
            <w:tcW w:w="1165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BC5923" w14:textId="77777777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158</w:t>
            </w:r>
          </w:p>
          <w:p w14:paraId="48389499" w14:textId="27B47A38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87.7%)</w:t>
            </w:r>
          </w:p>
        </w:tc>
        <w:tc>
          <w:tcPr>
            <w:tcW w:w="10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A9898C" w14:textId="77777777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49081B" w:rsidRPr="00940968" w14:paraId="52155459" w14:textId="77777777" w:rsidTr="00C65AD2">
        <w:trPr>
          <w:gridAfter w:val="1"/>
          <w:wAfter w:w="9" w:type="dxa"/>
          <w:trHeight w:val="359"/>
        </w:trPr>
        <w:tc>
          <w:tcPr>
            <w:tcW w:w="1961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56967" w14:textId="77777777" w:rsidR="004232DB" w:rsidRPr="00940968" w:rsidRDefault="004232DB" w:rsidP="0049081B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1877" w:type="dxa"/>
            <w:tcBorders>
              <w:left w:val="single" w:sz="8" w:space="0" w:color="auto"/>
              <w:right w:val="single" w:sz="8" w:space="0" w:color="auto"/>
            </w:tcBorders>
          </w:tcPr>
          <w:p w14:paraId="7EABD5C2" w14:textId="77777777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61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97FA4" w14:textId="65BCE599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4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28DA5" w14:textId="700B2CB5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5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0CF55" w14:textId="77777777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5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EA1EE" w14:textId="51CFDB9B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5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70E2F" w14:textId="48368BEB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5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82279" w14:textId="77777777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5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F7066" w14:textId="45DBC094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5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7B706" w14:textId="42311340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51CF9" w14:textId="77777777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EB6DF8" w:rsidRPr="00940968" w14:paraId="2D481E18" w14:textId="77777777" w:rsidTr="00C65AD2">
        <w:trPr>
          <w:gridAfter w:val="1"/>
          <w:wAfter w:w="9" w:type="dxa"/>
          <w:trHeight w:val="743"/>
        </w:trPr>
        <w:tc>
          <w:tcPr>
            <w:tcW w:w="1961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EA178" w14:textId="3E5625DF" w:rsidR="004232DB" w:rsidRPr="00940968" w:rsidRDefault="004232DB" w:rsidP="0049081B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b/>
                <w:bCs/>
                <w:color w:val="000000"/>
              </w:rPr>
              <w:t>Lymph nodes status</w:t>
            </w:r>
          </w:p>
        </w:tc>
        <w:tc>
          <w:tcPr>
            <w:tcW w:w="187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D257A07" w14:textId="1A602C45" w:rsidR="004232DB" w:rsidRPr="00940968" w:rsidRDefault="004232DB" w:rsidP="0049081B">
            <w:pPr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b/>
                <w:bCs/>
                <w:color w:val="000000"/>
              </w:rPr>
              <w:t>Positive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31EAE" w14:textId="77777777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9</w:t>
            </w:r>
          </w:p>
          <w:p w14:paraId="39C57281" w14:textId="7A0CE6C1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5%)</w:t>
            </w:r>
          </w:p>
        </w:tc>
        <w:tc>
          <w:tcPr>
            <w:tcW w:w="11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A864E" w14:textId="77777777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98</w:t>
            </w:r>
          </w:p>
          <w:p w14:paraId="66C686B8" w14:textId="64DF0D77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54.4%)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B2219" w14:textId="71A067F6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0.0001</w:t>
            </w: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AB9D5" w14:textId="77777777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16</w:t>
            </w:r>
          </w:p>
          <w:p w14:paraId="36C81072" w14:textId="295826BA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8.8%)</w:t>
            </w:r>
          </w:p>
        </w:tc>
        <w:tc>
          <w:tcPr>
            <w:tcW w:w="11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3427A" w14:textId="77777777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95</w:t>
            </w:r>
          </w:p>
          <w:p w14:paraId="342BA674" w14:textId="496A1A36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52.7%)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D7D18" w14:textId="77777777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5B5F5" w14:textId="77777777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18</w:t>
            </w:r>
          </w:p>
          <w:p w14:paraId="79D4CA19" w14:textId="62024135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10%)</w:t>
            </w:r>
          </w:p>
        </w:tc>
        <w:tc>
          <w:tcPr>
            <w:tcW w:w="11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A1606" w14:textId="77777777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145</w:t>
            </w:r>
          </w:p>
          <w:p w14:paraId="735A0CC0" w14:textId="3DCBA37F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80.5%)</w:t>
            </w:r>
          </w:p>
        </w:tc>
        <w:tc>
          <w:tcPr>
            <w:tcW w:w="10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822B3" w14:textId="47B0E84C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0.05</w:t>
            </w:r>
          </w:p>
        </w:tc>
      </w:tr>
      <w:tr w:rsidR="0049081B" w:rsidRPr="00940968" w14:paraId="57809181" w14:textId="77777777" w:rsidTr="00C65AD2">
        <w:trPr>
          <w:gridAfter w:val="1"/>
          <w:wAfter w:w="9" w:type="dxa"/>
          <w:trHeight w:val="359"/>
        </w:trPr>
        <w:tc>
          <w:tcPr>
            <w:tcW w:w="1961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B1D91" w14:textId="7D858790" w:rsidR="004232DB" w:rsidRPr="00940968" w:rsidRDefault="004232DB" w:rsidP="0049081B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187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77C3A6E1" w14:textId="06AEA4B0" w:rsidR="004232DB" w:rsidRPr="00940968" w:rsidRDefault="004232DB" w:rsidP="0049081B">
            <w:pPr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b/>
                <w:bCs/>
                <w:color w:val="000000"/>
              </w:rPr>
              <w:t>Negative</w:t>
            </w:r>
          </w:p>
        </w:tc>
        <w:tc>
          <w:tcPr>
            <w:tcW w:w="1061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A84C7" w14:textId="77777777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65</w:t>
            </w:r>
          </w:p>
          <w:p w14:paraId="7A0A0DB4" w14:textId="4B44B869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36.1%)</w:t>
            </w:r>
          </w:p>
        </w:tc>
        <w:tc>
          <w:tcPr>
            <w:tcW w:w="1164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5004E" w14:textId="77777777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8</w:t>
            </w:r>
          </w:p>
          <w:p w14:paraId="6EBC9DE9" w14:textId="1CD97F50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4.4%)</w:t>
            </w:r>
          </w:p>
        </w:tc>
        <w:tc>
          <w:tcPr>
            <w:tcW w:w="1053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2E6A9" w14:textId="77777777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5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01A72" w14:textId="77777777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19</w:t>
            </w:r>
          </w:p>
          <w:p w14:paraId="6B57B456" w14:textId="42D36274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10.5%)</w:t>
            </w:r>
          </w:p>
        </w:tc>
        <w:tc>
          <w:tcPr>
            <w:tcW w:w="116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12313" w14:textId="77777777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50</w:t>
            </w:r>
          </w:p>
          <w:p w14:paraId="1EAE4A5E" w14:textId="265B3106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27.7%)</w:t>
            </w:r>
          </w:p>
        </w:tc>
        <w:tc>
          <w:tcPr>
            <w:tcW w:w="1053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7CD32" w14:textId="6FBBE754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0.03</w:t>
            </w:r>
          </w:p>
        </w:tc>
        <w:tc>
          <w:tcPr>
            <w:tcW w:w="1165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8E4D2" w14:textId="77777777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4</w:t>
            </w:r>
          </w:p>
          <w:p w14:paraId="6C37B0DB" w14:textId="336F10A0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2.2%)</w:t>
            </w:r>
          </w:p>
        </w:tc>
        <w:tc>
          <w:tcPr>
            <w:tcW w:w="116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0F733" w14:textId="77777777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13</w:t>
            </w:r>
          </w:p>
          <w:p w14:paraId="2F88BC84" w14:textId="2BC84E59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7.2%)</w:t>
            </w:r>
          </w:p>
        </w:tc>
        <w:tc>
          <w:tcPr>
            <w:tcW w:w="10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4F0A4" w14:textId="77777777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49081B" w:rsidRPr="00940968" w14:paraId="1CF932C0" w14:textId="77777777" w:rsidTr="00C65AD2">
        <w:trPr>
          <w:gridAfter w:val="1"/>
          <w:wAfter w:w="9" w:type="dxa"/>
          <w:trHeight w:val="359"/>
        </w:trPr>
        <w:tc>
          <w:tcPr>
            <w:tcW w:w="1961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AD81A" w14:textId="77777777" w:rsidR="004232DB" w:rsidRPr="00940968" w:rsidRDefault="004232DB" w:rsidP="0049081B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187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FA9B2D9" w14:textId="77777777" w:rsidR="004232DB" w:rsidRPr="00940968" w:rsidRDefault="004232DB" w:rsidP="0049081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61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16046" w14:textId="79664BE5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4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7169A" w14:textId="36D2A948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5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ADC20" w14:textId="77777777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5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B8AB8" w14:textId="7D984806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5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59F8A" w14:textId="4AC50582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53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66425" w14:textId="10037569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5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CD8AE" w14:textId="50D2AB0D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5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13ACB" w14:textId="11BFA02F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93E57" w14:textId="77777777" w:rsidR="004232DB" w:rsidRPr="00940968" w:rsidRDefault="004232D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49081B" w:rsidRPr="00940968" w14:paraId="5340267F" w14:textId="77777777" w:rsidTr="00C65AD2">
        <w:trPr>
          <w:gridAfter w:val="1"/>
          <w:wAfter w:w="9" w:type="dxa"/>
          <w:trHeight w:val="359"/>
        </w:trPr>
        <w:tc>
          <w:tcPr>
            <w:tcW w:w="1961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02883" w14:textId="6B2AC2F1" w:rsidR="0049081B" w:rsidRPr="00940968" w:rsidRDefault="0049081B" w:rsidP="0049081B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b/>
                <w:bCs/>
                <w:color w:val="000000"/>
              </w:rPr>
              <w:t>Modified Duke's criteria grade</w:t>
            </w:r>
          </w:p>
        </w:tc>
        <w:tc>
          <w:tcPr>
            <w:tcW w:w="187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4A956A0" w14:textId="01F9957F" w:rsidR="0049081B" w:rsidRPr="00940968" w:rsidRDefault="0049081B" w:rsidP="0049081B">
            <w:pPr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b/>
                <w:bCs/>
                <w:color w:val="000000"/>
              </w:rPr>
              <w:t>Low (I/II)</w:t>
            </w:r>
          </w:p>
        </w:tc>
        <w:tc>
          <w:tcPr>
            <w:tcW w:w="106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8112A" w14:textId="77777777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58</w:t>
            </w:r>
          </w:p>
          <w:p w14:paraId="32AEE409" w14:textId="77F76414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32.2%)</w:t>
            </w:r>
          </w:p>
        </w:tc>
        <w:tc>
          <w:tcPr>
            <w:tcW w:w="1164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75AB4" w14:textId="77777777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15</w:t>
            </w:r>
          </w:p>
          <w:p w14:paraId="7A6EFAD1" w14:textId="46EF87B4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8.3%)</w:t>
            </w:r>
          </w:p>
        </w:tc>
        <w:tc>
          <w:tcPr>
            <w:tcW w:w="1053" w:type="dxa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9240E" w14:textId="4E607BAC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0.0001</w:t>
            </w:r>
          </w:p>
        </w:tc>
        <w:tc>
          <w:tcPr>
            <w:tcW w:w="1165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0975D" w14:textId="77777777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28</w:t>
            </w:r>
          </w:p>
          <w:p w14:paraId="2408F7F1" w14:textId="3ECBA35A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15.5%)</w:t>
            </w:r>
          </w:p>
        </w:tc>
        <w:tc>
          <w:tcPr>
            <w:tcW w:w="116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90A7D" w14:textId="77777777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43</w:t>
            </w:r>
          </w:p>
          <w:p w14:paraId="071C9DA3" w14:textId="0A9422B9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23.8%)</w:t>
            </w:r>
          </w:p>
        </w:tc>
        <w:tc>
          <w:tcPr>
            <w:tcW w:w="1053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83BD2" w14:textId="77777777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C003A" w14:textId="77777777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13</w:t>
            </w:r>
          </w:p>
          <w:p w14:paraId="557BDDAD" w14:textId="75C17B19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7.2%)</w:t>
            </w:r>
          </w:p>
        </w:tc>
        <w:tc>
          <w:tcPr>
            <w:tcW w:w="1165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0A062" w14:textId="77777777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48</w:t>
            </w:r>
          </w:p>
          <w:p w14:paraId="0BF40F64" w14:textId="5BD594C2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26.6%)</w:t>
            </w:r>
          </w:p>
        </w:tc>
        <w:tc>
          <w:tcPr>
            <w:tcW w:w="1050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F2521" w14:textId="4CCF3C7E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0.01</w:t>
            </w:r>
          </w:p>
        </w:tc>
      </w:tr>
      <w:tr w:rsidR="0049081B" w:rsidRPr="00940968" w14:paraId="4722941F" w14:textId="77777777" w:rsidTr="00C65AD2">
        <w:trPr>
          <w:gridAfter w:val="1"/>
          <w:wAfter w:w="9" w:type="dxa"/>
          <w:trHeight w:val="359"/>
        </w:trPr>
        <w:tc>
          <w:tcPr>
            <w:tcW w:w="1961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1C93A" w14:textId="77777777" w:rsidR="0049081B" w:rsidRPr="00940968" w:rsidRDefault="0049081B" w:rsidP="0049081B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187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9E35989" w14:textId="77777777" w:rsidR="0049081B" w:rsidRPr="00940968" w:rsidRDefault="0049081B" w:rsidP="0049081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61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18FE9" w14:textId="603F0F3A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4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AAF51" w14:textId="333CC110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53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48FD1" w14:textId="607A4972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5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E1328" w14:textId="1C49A521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5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18AEC" w14:textId="4C6792D6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5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B4BB6" w14:textId="77777777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5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47176" w14:textId="43703487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5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1AEE2" w14:textId="7341D621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5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EE70B" w14:textId="24A0EDCB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49081B" w:rsidRPr="00940968" w14:paraId="6ACB3E1B" w14:textId="77777777" w:rsidTr="00C65AD2">
        <w:trPr>
          <w:gridAfter w:val="1"/>
          <w:wAfter w:w="9" w:type="dxa"/>
          <w:trHeight w:val="359"/>
        </w:trPr>
        <w:tc>
          <w:tcPr>
            <w:tcW w:w="1961" w:type="dxa"/>
            <w:vMerge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93E4F" w14:textId="4271F9D9" w:rsidR="0049081B" w:rsidRPr="00940968" w:rsidRDefault="0049081B" w:rsidP="0049081B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187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E1F8D80" w14:textId="298AC536" w:rsidR="0049081B" w:rsidRPr="00940968" w:rsidRDefault="0049081B" w:rsidP="0049081B">
            <w:pPr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b/>
                <w:bCs/>
                <w:color w:val="000000"/>
              </w:rPr>
              <w:t>High (III/IV)</w:t>
            </w:r>
          </w:p>
        </w:tc>
        <w:tc>
          <w:tcPr>
            <w:tcW w:w="1061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E5194" w14:textId="77777777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16</w:t>
            </w:r>
          </w:p>
          <w:p w14:paraId="55F81665" w14:textId="04DC4DF2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8.8%)</w:t>
            </w:r>
          </w:p>
        </w:tc>
        <w:tc>
          <w:tcPr>
            <w:tcW w:w="1164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F998C" w14:textId="77777777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91</w:t>
            </w:r>
          </w:p>
          <w:p w14:paraId="297FF54A" w14:textId="5C225CCF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50.5%)</w:t>
            </w:r>
          </w:p>
        </w:tc>
        <w:tc>
          <w:tcPr>
            <w:tcW w:w="1053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1CE22" w14:textId="77777777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5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EE0C5" w14:textId="77777777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7</w:t>
            </w:r>
          </w:p>
          <w:p w14:paraId="537DB54F" w14:textId="2DF1D74F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3.8%)</w:t>
            </w:r>
          </w:p>
        </w:tc>
        <w:tc>
          <w:tcPr>
            <w:tcW w:w="116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D982F" w14:textId="77777777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102</w:t>
            </w:r>
          </w:p>
          <w:p w14:paraId="18A17211" w14:textId="75E421B5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56.6%)</w:t>
            </w:r>
          </w:p>
        </w:tc>
        <w:tc>
          <w:tcPr>
            <w:tcW w:w="1053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1ABE7" w14:textId="7EEFA728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0.0001</w:t>
            </w:r>
          </w:p>
        </w:tc>
        <w:tc>
          <w:tcPr>
            <w:tcW w:w="1165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992E9" w14:textId="77777777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9</w:t>
            </w:r>
          </w:p>
          <w:p w14:paraId="494C7976" w14:textId="0855BCBB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5%)</w:t>
            </w:r>
          </w:p>
        </w:tc>
        <w:tc>
          <w:tcPr>
            <w:tcW w:w="116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48C9F" w14:textId="77777777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110</w:t>
            </w:r>
          </w:p>
          <w:p w14:paraId="15DC74B8" w14:textId="69037990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61.1%)</w:t>
            </w:r>
          </w:p>
        </w:tc>
        <w:tc>
          <w:tcPr>
            <w:tcW w:w="10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669F2" w14:textId="77777777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49081B" w:rsidRPr="00940968" w14:paraId="218D9AEF" w14:textId="77777777" w:rsidTr="00C65AD2">
        <w:trPr>
          <w:gridAfter w:val="1"/>
          <w:wAfter w:w="9" w:type="dxa"/>
          <w:trHeight w:val="359"/>
        </w:trPr>
        <w:tc>
          <w:tcPr>
            <w:tcW w:w="1961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A7FCE" w14:textId="77777777" w:rsidR="0049081B" w:rsidRPr="00940968" w:rsidRDefault="0049081B" w:rsidP="0049081B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187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9A3911C" w14:textId="77777777" w:rsidR="0049081B" w:rsidRPr="00940968" w:rsidRDefault="0049081B" w:rsidP="0049081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61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5CE31" w14:textId="6BB4B4F0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4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3E4CB" w14:textId="76836E69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5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D4C63" w14:textId="77777777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5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8498E" w14:textId="1D58E751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5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AB363" w14:textId="1387F3B8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53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0BEE5" w14:textId="1C90ED63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5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8409E" w14:textId="497B30BD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5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3B6AE" w14:textId="7CBEFE73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3FD69" w14:textId="77777777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EB6DF8" w:rsidRPr="00940968" w14:paraId="517D72ED" w14:textId="77777777" w:rsidTr="00C65AD2">
        <w:trPr>
          <w:gridAfter w:val="1"/>
          <w:wAfter w:w="9" w:type="dxa"/>
          <w:trHeight w:val="359"/>
        </w:trPr>
        <w:tc>
          <w:tcPr>
            <w:tcW w:w="1961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563DC" w14:textId="4ED0E585" w:rsidR="0049081B" w:rsidRPr="00940968" w:rsidRDefault="0049081B" w:rsidP="0049081B">
            <w:pPr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b/>
                <w:bCs/>
                <w:color w:val="000000"/>
              </w:rPr>
              <w:t>Evolution</w:t>
            </w:r>
          </w:p>
        </w:tc>
        <w:tc>
          <w:tcPr>
            <w:tcW w:w="187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40D0C8EB" w14:textId="6B9D2B9D" w:rsidR="0049081B" w:rsidRPr="00940968" w:rsidRDefault="0049081B" w:rsidP="0049081B">
            <w:pPr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b/>
                <w:bCs/>
                <w:color w:val="000000"/>
              </w:rPr>
              <w:t>Alive (free of in treatment)</w:t>
            </w:r>
          </w:p>
        </w:tc>
        <w:tc>
          <w:tcPr>
            <w:tcW w:w="1061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B7735" w14:textId="77777777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55</w:t>
            </w:r>
          </w:p>
          <w:p w14:paraId="53E4C6BD" w14:textId="28A90186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30.5%)</w:t>
            </w:r>
          </w:p>
        </w:tc>
        <w:tc>
          <w:tcPr>
            <w:tcW w:w="1164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117ED" w14:textId="77777777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6</w:t>
            </w:r>
          </w:p>
          <w:p w14:paraId="0AA91602" w14:textId="05EFB545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3.3%)</w:t>
            </w:r>
          </w:p>
        </w:tc>
        <w:tc>
          <w:tcPr>
            <w:tcW w:w="1053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DF9EF" w14:textId="2AD1B3B3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0.0001</w:t>
            </w:r>
          </w:p>
        </w:tc>
        <w:tc>
          <w:tcPr>
            <w:tcW w:w="1165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67C45" w14:textId="77777777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32</w:t>
            </w:r>
          </w:p>
          <w:p w14:paraId="7A2A09EE" w14:textId="7DBA3F73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17.7%)</w:t>
            </w:r>
          </w:p>
        </w:tc>
        <w:tc>
          <w:tcPr>
            <w:tcW w:w="116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BE427" w14:textId="77777777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14</w:t>
            </w:r>
          </w:p>
          <w:p w14:paraId="39CBF3EF" w14:textId="335C96B8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7.7%)</w:t>
            </w:r>
          </w:p>
        </w:tc>
        <w:tc>
          <w:tcPr>
            <w:tcW w:w="1053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9F70E" w14:textId="77777777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5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C0B7E" w14:textId="77777777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18</w:t>
            </w:r>
          </w:p>
          <w:p w14:paraId="7667CF1D" w14:textId="3961A0FD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10%)</w:t>
            </w:r>
          </w:p>
        </w:tc>
        <w:tc>
          <w:tcPr>
            <w:tcW w:w="116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5DD37" w14:textId="77777777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53</w:t>
            </w:r>
          </w:p>
          <w:p w14:paraId="0781957B" w14:textId="3C9440E7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29.4%)</w:t>
            </w:r>
          </w:p>
        </w:tc>
        <w:tc>
          <w:tcPr>
            <w:tcW w:w="10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05299" w14:textId="77777777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EB6DF8" w:rsidRPr="00940968" w14:paraId="402B13D5" w14:textId="77777777" w:rsidTr="00C65AD2">
        <w:trPr>
          <w:gridAfter w:val="1"/>
          <w:wAfter w:w="9" w:type="dxa"/>
          <w:trHeight w:val="359"/>
        </w:trPr>
        <w:tc>
          <w:tcPr>
            <w:tcW w:w="1961" w:type="dxa"/>
            <w:vMerge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AEC28A" w14:textId="77777777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1877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B7E371E" w14:textId="77777777" w:rsidR="0049081B" w:rsidRPr="00940968" w:rsidRDefault="0049081B" w:rsidP="0049081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61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A1D2C" w14:textId="5EC1EDC5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4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DF02F" w14:textId="59F2E110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53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414B1" w14:textId="2A12B5B5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5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A8712" w14:textId="401CFEC4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5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C7CEE" w14:textId="4DD0647D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5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1838F" w14:textId="77777777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5" w:type="dxa"/>
            <w:vMerge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101A2" w14:textId="2BF26651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5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860EB" w14:textId="6ABAC2F3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AF2A3" w14:textId="77777777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EB6DF8" w:rsidRPr="00940968" w14:paraId="139C0C7D" w14:textId="77777777" w:rsidTr="00C65AD2">
        <w:trPr>
          <w:gridAfter w:val="1"/>
          <w:wAfter w:w="9" w:type="dxa"/>
          <w:trHeight w:val="359"/>
        </w:trPr>
        <w:tc>
          <w:tcPr>
            <w:tcW w:w="1961" w:type="dxa"/>
            <w:vMerge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A4AA32" w14:textId="3487C784" w:rsidR="0049081B" w:rsidRPr="00940968" w:rsidRDefault="0049081B" w:rsidP="000F6F42">
            <w:pPr>
              <w:jc w:val="right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</w:p>
        </w:tc>
        <w:tc>
          <w:tcPr>
            <w:tcW w:w="187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14C0E2BA" w14:textId="57FDDF14" w:rsidR="0049081B" w:rsidRPr="00940968" w:rsidRDefault="0049081B" w:rsidP="0049081B">
            <w:pPr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b/>
                <w:bCs/>
                <w:color w:val="000000"/>
              </w:rPr>
              <w:t>Death (%)</w:t>
            </w:r>
          </w:p>
        </w:tc>
        <w:tc>
          <w:tcPr>
            <w:tcW w:w="1061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09745" w14:textId="77777777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19</w:t>
            </w:r>
          </w:p>
          <w:p w14:paraId="7B221581" w14:textId="2337FE92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10.5%)</w:t>
            </w:r>
          </w:p>
        </w:tc>
        <w:tc>
          <w:tcPr>
            <w:tcW w:w="1164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8B19E" w14:textId="77777777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100</w:t>
            </w:r>
          </w:p>
          <w:p w14:paraId="659FF1CB" w14:textId="1022B4C5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55.5%)</w:t>
            </w:r>
          </w:p>
        </w:tc>
        <w:tc>
          <w:tcPr>
            <w:tcW w:w="1053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BE35E" w14:textId="77777777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5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39A5C" w14:textId="77777777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3</w:t>
            </w:r>
          </w:p>
          <w:p w14:paraId="171E7933" w14:textId="5875BA46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1.6%)</w:t>
            </w:r>
          </w:p>
        </w:tc>
        <w:tc>
          <w:tcPr>
            <w:tcW w:w="116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C489D" w14:textId="77777777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131</w:t>
            </w:r>
          </w:p>
          <w:p w14:paraId="071C4A29" w14:textId="41CA770B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72.7%)</w:t>
            </w:r>
          </w:p>
        </w:tc>
        <w:tc>
          <w:tcPr>
            <w:tcW w:w="1053" w:type="dxa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5B5F3" w14:textId="6E209F46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0.0001</w:t>
            </w:r>
          </w:p>
        </w:tc>
        <w:tc>
          <w:tcPr>
            <w:tcW w:w="1165" w:type="dxa"/>
            <w:vMerge w:val="restart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872C5" w14:textId="77777777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4</w:t>
            </w:r>
          </w:p>
          <w:p w14:paraId="6A3207D0" w14:textId="38D7C86F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2.2%)</w:t>
            </w:r>
          </w:p>
        </w:tc>
        <w:tc>
          <w:tcPr>
            <w:tcW w:w="116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15AD4" w14:textId="77777777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105</w:t>
            </w:r>
          </w:p>
          <w:p w14:paraId="1C629CEB" w14:textId="62C64D2E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(58.3%)</w:t>
            </w:r>
          </w:p>
        </w:tc>
        <w:tc>
          <w:tcPr>
            <w:tcW w:w="105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A9B7F" w14:textId="5EF00A77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940968">
              <w:rPr>
                <w:rFonts w:ascii="Cambria" w:eastAsia="Times New Roman" w:hAnsi="Cambria" w:cs="Times New Roman"/>
                <w:color w:val="000000"/>
              </w:rPr>
              <w:t>0.0001</w:t>
            </w:r>
          </w:p>
        </w:tc>
      </w:tr>
      <w:tr w:rsidR="0049081B" w:rsidRPr="00940968" w14:paraId="30CF8330" w14:textId="77777777" w:rsidTr="00C65AD2">
        <w:trPr>
          <w:gridAfter w:val="1"/>
          <w:wAfter w:w="9" w:type="dxa"/>
          <w:trHeight w:val="359"/>
        </w:trPr>
        <w:tc>
          <w:tcPr>
            <w:tcW w:w="1961" w:type="dxa"/>
            <w:vMerge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7D779" w14:textId="77777777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</w:rPr>
            </w:pPr>
          </w:p>
        </w:tc>
        <w:tc>
          <w:tcPr>
            <w:tcW w:w="1877" w:type="dxa"/>
            <w:vMerge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5064E5F6" w14:textId="77777777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61" w:type="dxa"/>
            <w:vMerge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322269" w14:textId="5AAC4FDC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4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5EEDBD" w14:textId="744F9A20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53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32C19" w14:textId="77777777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5" w:type="dxa"/>
            <w:vMerge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4F9D03" w14:textId="3DB89331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5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476585" w14:textId="14798913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53" w:type="dxa"/>
            <w:vMerge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E423B" w14:textId="77A41E05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5" w:type="dxa"/>
            <w:vMerge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0FC400" w14:textId="3EE72B64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65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DF1A6D" w14:textId="2A4B5324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05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05AD20" w14:textId="26351EEC" w:rsidR="0049081B" w:rsidRPr="00940968" w:rsidRDefault="0049081B" w:rsidP="000F6F42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</w:tbl>
    <w:p w14:paraId="4890B6F4" w14:textId="1D233E58" w:rsidR="00984857" w:rsidRPr="00940968" w:rsidRDefault="00C65AD2" w:rsidP="00984857">
      <w:pPr>
        <w:spacing w:line="360" w:lineRule="auto"/>
        <w:jc w:val="both"/>
        <w:rPr>
          <w:rFonts w:ascii="Cambria" w:hAnsi="Cambria" w:cs="Times New Roman"/>
          <w:b/>
          <w:lang w:val="en-US"/>
        </w:rPr>
      </w:pPr>
      <w:r w:rsidRPr="00940968">
        <w:rPr>
          <w:rFonts w:ascii="Cambria" w:hAnsi="Cambria" w:cs="Times New Roman"/>
          <w:lang w:val="en-US"/>
        </w:rPr>
        <w:t>High expression of CD163, PDL1 and CXCL12 was associated with higher tumor grade and lymph node metastasis. Fisher’s Exact = 1, Chi-square = 2.</w:t>
      </w:r>
    </w:p>
    <w:sectPr w:rsidR="00984857" w:rsidRPr="00940968" w:rsidSect="00314CB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8A38B6" w14:textId="77777777" w:rsidR="00D70E37" w:rsidRDefault="00D70E37" w:rsidP="00BF0F1E">
      <w:r>
        <w:separator/>
      </w:r>
    </w:p>
  </w:endnote>
  <w:endnote w:type="continuationSeparator" w:id="0">
    <w:p w14:paraId="7E559D99" w14:textId="77777777" w:rsidR="00D70E37" w:rsidRDefault="00D70E37" w:rsidP="00BF0F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7294607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78A73F15" w14:textId="0A6D0FCA" w:rsidR="00BB2F2F" w:rsidRDefault="00BB2F2F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058CD8C6" w14:textId="77777777" w:rsidR="00BB2F2F" w:rsidRDefault="00BB2F2F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2C5C58" w14:textId="77777777" w:rsidR="00D70E37" w:rsidRDefault="00D70E37" w:rsidP="00BF0F1E">
      <w:r>
        <w:separator/>
      </w:r>
    </w:p>
  </w:footnote>
  <w:footnote w:type="continuationSeparator" w:id="0">
    <w:p w14:paraId="52733487" w14:textId="77777777" w:rsidR="00D70E37" w:rsidRDefault="00D70E37" w:rsidP="00BF0F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doNotDisplayPageBoundaries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5A9"/>
    <w:rsid w:val="000277EF"/>
    <w:rsid w:val="00082784"/>
    <w:rsid w:val="000915A9"/>
    <w:rsid w:val="000B1434"/>
    <w:rsid w:val="000C7EBA"/>
    <w:rsid w:val="000F0B2D"/>
    <w:rsid w:val="000F6F42"/>
    <w:rsid w:val="001321AF"/>
    <w:rsid w:val="00137718"/>
    <w:rsid w:val="002106B7"/>
    <w:rsid w:val="0021177F"/>
    <w:rsid w:val="0022191C"/>
    <w:rsid w:val="00262009"/>
    <w:rsid w:val="00272811"/>
    <w:rsid w:val="002775B1"/>
    <w:rsid w:val="002876CE"/>
    <w:rsid w:val="002A1D46"/>
    <w:rsid w:val="002C5606"/>
    <w:rsid w:val="002D799A"/>
    <w:rsid w:val="00310F9C"/>
    <w:rsid w:val="00314CB7"/>
    <w:rsid w:val="003967EE"/>
    <w:rsid w:val="003B7AE7"/>
    <w:rsid w:val="003D70AB"/>
    <w:rsid w:val="0040074A"/>
    <w:rsid w:val="004065CF"/>
    <w:rsid w:val="004232DB"/>
    <w:rsid w:val="00456BE5"/>
    <w:rsid w:val="0049081B"/>
    <w:rsid w:val="004A051B"/>
    <w:rsid w:val="004C6AAC"/>
    <w:rsid w:val="005029E3"/>
    <w:rsid w:val="00541C87"/>
    <w:rsid w:val="005609B8"/>
    <w:rsid w:val="00592C58"/>
    <w:rsid w:val="005A24DC"/>
    <w:rsid w:val="005F4542"/>
    <w:rsid w:val="00665214"/>
    <w:rsid w:val="006B3473"/>
    <w:rsid w:val="006C3A8B"/>
    <w:rsid w:val="006E6DAC"/>
    <w:rsid w:val="00747109"/>
    <w:rsid w:val="00784CD5"/>
    <w:rsid w:val="007D68CA"/>
    <w:rsid w:val="008560C2"/>
    <w:rsid w:val="008A0B09"/>
    <w:rsid w:val="008F6149"/>
    <w:rsid w:val="00902884"/>
    <w:rsid w:val="00940968"/>
    <w:rsid w:val="00953308"/>
    <w:rsid w:val="00961534"/>
    <w:rsid w:val="0097372A"/>
    <w:rsid w:val="00984857"/>
    <w:rsid w:val="00985524"/>
    <w:rsid w:val="009A2A21"/>
    <w:rsid w:val="009C37F7"/>
    <w:rsid w:val="009D37ED"/>
    <w:rsid w:val="00A05E88"/>
    <w:rsid w:val="00A11CC2"/>
    <w:rsid w:val="00A16E43"/>
    <w:rsid w:val="00A25A41"/>
    <w:rsid w:val="00A4299F"/>
    <w:rsid w:val="00A729F6"/>
    <w:rsid w:val="00A9088F"/>
    <w:rsid w:val="00A923FD"/>
    <w:rsid w:val="00AA5102"/>
    <w:rsid w:val="00AB4D70"/>
    <w:rsid w:val="00B2311D"/>
    <w:rsid w:val="00B35E76"/>
    <w:rsid w:val="00B465E3"/>
    <w:rsid w:val="00B47EFD"/>
    <w:rsid w:val="00B77C5D"/>
    <w:rsid w:val="00BB2A07"/>
    <w:rsid w:val="00BB2F2F"/>
    <w:rsid w:val="00BB3F55"/>
    <w:rsid w:val="00BC5B7B"/>
    <w:rsid w:val="00BD1C3E"/>
    <w:rsid w:val="00BF0F1E"/>
    <w:rsid w:val="00C65AD2"/>
    <w:rsid w:val="00C749ED"/>
    <w:rsid w:val="00C75592"/>
    <w:rsid w:val="00C914B6"/>
    <w:rsid w:val="00D1670A"/>
    <w:rsid w:val="00D57CBC"/>
    <w:rsid w:val="00D70E37"/>
    <w:rsid w:val="00DA32C4"/>
    <w:rsid w:val="00DA53FF"/>
    <w:rsid w:val="00DA5CD4"/>
    <w:rsid w:val="00E27638"/>
    <w:rsid w:val="00E57F5D"/>
    <w:rsid w:val="00E7018B"/>
    <w:rsid w:val="00E80A55"/>
    <w:rsid w:val="00EB16B9"/>
    <w:rsid w:val="00EB6DF8"/>
    <w:rsid w:val="00ED72EB"/>
    <w:rsid w:val="00EE5A14"/>
    <w:rsid w:val="00EF7D70"/>
    <w:rsid w:val="00F020A0"/>
    <w:rsid w:val="00F17E97"/>
    <w:rsid w:val="00F40775"/>
    <w:rsid w:val="00F42C5A"/>
    <w:rsid w:val="00FA20CF"/>
    <w:rsid w:val="00FB17A6"/>
    <w:rsid w:val="00FB3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6F8C8"/>
  <w15:chartTrackingRefBased/>
  <w15:docId w15:val="{31755D30-5CF3-4F22-BBCD-B90779289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5A9"/>
    <w:pPr>
      <w:spacing w:after="0" w:line="240" w:lineRule="auto"/>
    </w:pPr>
    <w:rPr>
      <w:sz w:val="24"/>
      <w:szCs w:val="24"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BCAuthorAddress">
    <w:name w:val="BC_Author_Address"/>
    <w:basedOn w:val="Normal"/>
    <w:next w:val="Normal"/>
    <w:rsid w:val="000915A9"/>
    <w:pPr>
      <w:spacing w:after="240" w:line="480" w:lineRule="auto"/>
      <w:jc w:val="center"/>
    </w:pPr>
    <w:rPr>
      <w:rFonts w:ascii="Times" w:eastAsia="Times New Roman" w:hAnsi="Times" w:cs="Times New Roman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0915A9"/>
    <w:pPr>
      <w:spacing w:after="240" w:line="480" w:lineRule="auto"/>
      <w:jc w:val="center"/>
    </w:pPr>
    <w:rPr>
      <w:rFonts w:ascii="Times" w:eastAsia="Times New Roman" w:hAnsi="Times" w:cs="Times New Roman"/>
      <w:i/>
      <w:szCs w:val="20"/>
      <w:lang w:val="en-US"/>
    </w:rPr>
  </w:style>
  <w:style w:type="paragraph" w:customStyle="1" w:styleId="BIEmailAddress">
    <w:name w:val="BI_Email_Address"/>
    <w:basedOn w:val="Normal"/>
    <w:next w:val="Normal"/>
    <w:rsid w:val="000915A9"/>
    <w:pPr>
      <w:spacing w:after="200" w:line="480" w:lineRule="auto"/>
      <w:jc w:val="both"/>
    </w:pPr>
    <w:rPr>
      <w:rFonts w:ascii="Times" w:eastAsia="Times New Roman" w:hAnsi="Times" w:cs="Times New Roman"/>
      <w:szCs w:val="20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BF0F1E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BF0F1E"/>
    <w:rPr>
      <w:sz w:val="24"/>
      <w:szCs w:val="24"/>
      <w:lang w:val="en-GB"/>
    </w:rPr>
  </w:style>
  <w:style w:type="paragraph" w:styleId="Rodap">
    <w:name w:val="footer"/>
    <w:basedOn w:val="Normal"/>
    <w:link w:val="RodapChar"/>
    <w:uiPriority w:val="99"/>
    <w:unhideWhenUsed/>
    <w:rsid w:val="00BF0F1E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BF0F1E"/>
    <w:rPr>
      <w:sz w:val="24"/>
      <w:szCs w:val="24"/>
      <w:lang w:val="en-GB"/>
    </w:rPr>
  </w:style>
  <w:style w:type="paragraph" w:customStyle="1" w:styleId="TAMainText">
    <w:name w:val="TA_Main_Text"/>
    <w:basedOn w:val="Normal"/>
    <w:link w:val="TAMainTextChar"/>
    <w:rsid w:val="0097372A"/>
    <w:pPr>
      <w:spacing w:line="480" w:lineRule="auto"/>
      <w:ind w:firstLine="202"/>
      <w:jc w:val="both"/>
    </w:pPr>
    <w:rPr>
      <w:rFonts w:ascii="Times" w:eastAsia="Times New Roman" w:hAnsi="Times" w:cs="Times New Roman"/>
      <w:szCs w:val="20"/>
      <w:lang w:val="x-none" w:eastAsia="x-none"/>
    </w:rPr>
  </w:style>
  <w:style w:type="character" w:customStyle="1" w:styleId="TAMainTextChar">
    <w:name w:val="TA_Main_Text Char"/>
    <w:link w:val="TAMainText"/>
    <w:rsid w:val="0097372A"/>
    <w:rPr>
      <w:rFonts w:ascii="Times" w:eastAsia="Times New Roman" w:hAnsi="Times" w:cs="Times New Roman"/>
      <w:sz w:val="24"/>
      <w:szCs w:val="20"/>
      <w:lang w:val="x-none" w:eastAsia="x-none"/>
    </w:rPr>
  </w:style>
  <w:style w:type="character" w:styleId="Hyperlink">
    <w:name w:val="Hyperlink"/>
    <w:uiPriority w:val="99"/>
    <w:rsid w:val="0097372A"/>
    <w:rPr>
      <w:color w:val="0000FF"/>
      <w:u w:val="single"/>
    </w:rPr>
  </w:style>
  <w:style w:type="paragraph" w:customStyle="1" w:styleId="MDPI16affiliation">
    <w:name w:val="MDPI_1.6_affiliation"/>
    <w:basedOn w:val="Normal"/>
    <w:qFormat/>
    <w:rsid w:val="0097372A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table" w:styleId="Tabelacomgrade">
    <w:name w:val="Table Grid"/>
    <w:basedOn w:val="Tabelanormal"/>
    <w:uiPriority w:val="39"/>
    <w:rsid w:val="00E57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13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2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5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3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7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3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4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8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57</Words>
  <Characters>4092</Characters>
  <Application>Microsoft Office Word</Application>
  <DocSecurity>0</DocSecurity>
  <Lines>34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ômulo Cavalcante</dc:creator>
  <cp:keywords/>
  <dc:description/>
  <cp:lastModifiedBy>araujojr.morfologia@gmail.com</cp:lastModifiedBy>
  <cp:revision>2</cp:revision>
  <dcterms:created xsi:type="dcterms:W3CDTF">2022-11-30T20:22:00Z</dcterms:created>
  <dcterms:modified xsi:type="dcterms:W3CDTF">2022-11-30T20:22:00Z</dcterms:modified>
</cp:coreProperties>
</file>